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7F0D" w:rsidRDefault="00CA6836">
      <w:proofErr w:type="spellStart"/>
      <w:r>
        <w:t>Additional</w:t>
      </w:r>
      <w:proofErr w:type="spellEnd"/>
      <w:r>
        <w:t xml:space="preserve"> file (Andersen Model)</w:t>
      </w:r>
    </w:p>
    <w:p w:rsidR="00CA6836" w:rsidRDefault="00CA6836"/>
    <w:p w:rsidR="00CA6836" w:rsidRDefault="00CA6836" w:rsidP="00CA6836">
      <w:pPr>
        <w:pStyle w:val="Sansinterligne"/>
        <w:rPr>
          <w:rFonts w:ascii="Arial" w:hAnsi="Arial" w:cs="Arial"/>
        </w:rPr>
      </w:pPr>
    </w:p>
    <w:p w:rsidR="00CA6836" w:rsidRDefault="00CA6836" w:rsidP="00CA6836">
      <w:pPr>
        <w:pStyle w:val="Sansinterligne"/>
        <w:rPr>
          <w:rFonts w:ascii="Arial" w:hAnsi="Arial" w:cs="Arial"/>
        </w:rPr>
      </w:pPr>
      <w:r>
        <w:rPr>
          <w:rFonts w:ascii="Arial" w:hAnsi="Arial" w:cs="Arial"/>
        </w:rPr>
        <w:t>Model 1: controlled for predisposing factors</w:t>
      </w:r>
    </w:p>
    <w:p w:rsidR="00CA6836" w:rsidRDefault="00CA6836" w:rsidP="00CA6836">
      <w:pPr>
        <w:pStyle w:val="Sansinterligne"/>
        <w:rPr>
          <w:rFonts w:ascii="Arial" w:hAnsi="Arial" w:cs="Arial"/>
        </w:rPr>
      </w:pPr>
      <w:r>
        <w:rPr>
          <w:rFonts w:ascii="Arial" w:hAnsi="Arial" w:cs="Arial"/>
        </w:rPr>
        <w:t>Model 2: controlled for predisposing factors (model 1) + enabling factors</w:t>
      </w:r>
    </w:p>
    <w:p w:rsidR="00CA6836" w:rsidRDefault="00CA6836" w:rsidP="00CA6836">
      <w:pPr>
        <w:pStyle w:val="Sansinterligne"/>
        <w:rPr>
          <w:rFonts w:ascii="Arial" w:hAnsi="Arial" w:cs="Arial"/>
        </w:rPr>
      </w:pPr>
      <w:r>
        <w:rPr>
          <w:rFonts w:ascii="Arial" w:hAnsi="Arial" w:cs="Arial"/>
        </w:rPr>
        <w:t>Model 3: controlled for predisposing factors + enabling factors (model 2) + need factors</w:t>
      </w:r>
    </w:p>
    <w:p w:rsidR="00CA6836" w:rsidRDefault="00CA6836" w:rsidP="00CA6836">
      <w:pPr>
        <w:pStyle w:val="Sansinterligne"/>
        <w:rPr>
          <w:rFonts w:ascii="Arial" w:hAnsi="Arial" w:cs="Arial"/>
        </w:rPr>
      </w:pPr>
    </w:p>
    <w:p w:rsidR="00CA6836" w:rsidRPr="0033452A" w:rsidRDefault="00CA6836" w:rsidP="00CA6836">
      <w:pPr>
        <w:pStyle w:val="Sansinterligne"/>
        <w:rPr>
          <w:rFonts w:ascii="Arial" w:hAnsi="Arial" w:cs="Arial"/>
        </w:rPr>
      </w:pPr>
    </w:p>
    <w:p w:rsidR="00CA6836" w:rsidRPr="00CA6836" w:rsidRDefault="00CA6836" w:rsidP="00CA6836">
      <w:pPr>
        <w:rPr>
          <w:rFonts w:ascii="Arial" w:hAnsi="Arial" w:cs="Arial"/>
          <w:lang w:val="en-US"/>
        </w:rPr>
      </w:pPr>
    </w:p>
    <w:p w:rsidR="00CA6836" w:rsidRDefault="00CA6836" w:rsidP="00CA6836">
      <w:pPr>
        <w:rPr>
          <w:rFonts w:ascii="Arial" w:hAnsi="Arial" w:cs="Arial"/>
        </w:rPr>
      </w:pPr>
      <w:r>
        <w:rPr>
          <w:rFonts w:ascii="Arial" w:hAnsi="Arial" w:cs="Arial"/>
        </w:rPr>
        <w:t>Figure 1. Adaptation of Andersen model</w:t>
      </w:r>
    </w:p>
    <w:p w:rsidR="00CA6836" w:rsidRDefault="00CA6836" w:rsidP="00CA6836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16D896" wp14:editId="317FBBC6">
                <wp:simplePos x="0" y="0"/>
                <wp:positionH relativeFrom="column">
                  <wp:posOffset>6638925</wp:posOffset>
                </wp:positionH>
                <wp:positionV relativeFrom="paragraph">
                  <wp:posOffset>1052830</wp:posOffset>
                </wp:positionV>
                <wp:extent cx="1266825" cy="2442210"/>
                <wp:effectExtent l="9525" t="5715" r="19050" b="9525"/>
                <wp:wrapNone/>
                <wp:docPr id="2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6825" cy="2442210"/>
                        </a:xfrm>
                        <a:prstGeom prst="rightArrowCallout">
                          <a:avLst>
                            <a:gd name="adj1" fmla="val 48195"/>
                            <a:gd name="adj2" fmla="val 48195"/>
                            <a:gd name="adj3" fmla="val 16667"/>
                            <a:gd name="adj4" fmla="val 6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A6836">
                              <w:rPr>
                                <w:sz w:val="18"/>
                                <w:szCs w:val="18"/>
                                <w:lang w:val="en-US"/>
                              </w:rPr>
                              <w:t>HEALTH BEHAVIOR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A6836">
                              <w:rPr>
                                <w:sz w:val="18"/>
                                <w:szCs w:val="18"/>
                                <w:lang w:val="en-US"/>
                              </w:rPr>
                              <w:t>Personal health practices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A6836">
                              <w:rPr>
                                <w:sz w:val="18"/>
                                <w:szCs w:val="18"/>
                                <w:lang w:val="en-US"/>
                              </w:rPr>
                              <w:t>Process of medical Care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CA6836" w:rsidRPr="00955022" w:rsidRDefault="00CA6836" w:rsidP="00CA683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55022">
                              <w:rPr>
                                <w:sz w:val="18"/>
                                <w:szCs w:val="18"/>
                              </w:rPr>
                              <w:t xml:space="preserve">Use of </w:t>
                            </w:r>
                            <w:proofErr w:type="spellStart"/>
                            <w:r w:rsidRPr="00955022">
                              <w:rPr>
                                <w:sz w:val="18"/>
                                <w:szCs w:val="18"/>
                              </w:rPr>
                              <w:t>healthcare</w:t>
                            </w:r>
                            <w:proofErr w:type="spellEnd"/>
                            <w:r w:rsidRPr="00955022">
                              <w:rPr>
                                <w:sz w:val="18"/>
                                <w:szCs w:val="18"/>
                              </w:rPr>
                              <w:t xml:space="preserve"> servi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16D896" id="_x0000_t78" coordsize="21600,21600" o:spt="78" adj="14400,5400,18000,8100" path="m,l,21600@0,21600@0@5@2@5@2@4,21600,10800@2@1@2@3@0@3@0,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prod #0 1 2"/>
                </v:formulas>
                <v:path o:connecttype="custom" o:connectlocs="@6,0;0,10800;@6,21600;21600,10800" o:connectangles="270,180,90,0" textboxrect="0,0,@0,21600"/>
                <v:handles>
                  <v:h position="#0,topLeft" xrange="0,@2"/>
                  <v:h position="bottomRight,#1" yrange="0,@3"/>
                  <v:h position="#2,#3" xrange="@0,21600" yrange="@1,10800"/>
                </v:handles>
              </v:shapetype>
              <v:shape id="AutoShape 4" o:spid="_x0000_s1026" type="#_x0000_t78" style="position:absolute;margin-left:522.75pt;margin-top:82.9pt;width:99.75pt;height:192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" filled="f">
                <v:textbox>
                  <w:txbxContent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A6836">
                        <w:rPr>
                          <w:sz w:val="18"/>
                          <w:szCs w:val="18"/>
                          <w:lang w:val="en-US"/>
                        </w:rPr>
                        <w:t>HEALTH BEHAVIOR</w:t>
                      </w: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A6836">
                        <w:rPr>
                          <w:sz w:val="18"/>
                          <w:szCs w:val="18"/>
                          <w:lang w:val="en-US"/>
                        </w:rPr>
                        <w:t>Personal health practices</w:t>
                      </w: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A6836">
                        <w:rPr>
                          <w:sz w:val="18"/>
                          <w:szCs w:val="18"/>
                          <w:lang w:val="en-US"/>
                        </w:rPr>
                        <w:t>Process of medical Care</w:t>
                      </w: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CA6836" w:rsidRPr="00955022" w:rsidRDefault="00CA6836" w:rsidP="00CA6836">
                      <w:pPr>
                        <w:rPr>
                          <w:sz w:val="18"/>
                          <w:szCs w:val="18"/>
                        </w:rPr>
                      </w:pPr>
                      <w:r w:rsidRPr="00955022">
                        <w:rPr>
                          <w:sz w:val="18"/>
                          <w:szCs w:val="18"/>
                        </w:rPr>
                        <w:t xml:space="preserve">Use of </w:t>
                      </w:r>
                      <w:proofErr w:type="spellStart"/>
                      <w:r w:rsidRPr="00955022">
                        <w:rPr>
                          <w:sz w:val="18"/>
                          <w:szCs w:val="18"/>
                        </w:rPr>
                        <w:t>healthcare</w:t>
                      </w:r>
                      <w:proofErr w:type="spellEnd"/>
                      <w:r w:rsidRPr="00955022">
                        <w:rPr>
                          <w:sz w:val="18"/>
                          <w:szCs w:val="18"/>
                        </w:rPr>
                        <w:t xml:space="preserve"> servi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536723" wp14:editId="76A852C6">
                <wp:simplePos x="0" y="0"/>
                <wp:positionH relativeFrom="column">
                  <wp:posOffset>6638925</wp:posOffset>
                </wp:positionH>
                <wp:positionV relativeFrom="paragraph">
                  <wp:posOffset>2764790</wp:posOffset>
                </wp:positionV>
                <wp:extent cx="838200" cy="495300"/>
                <wp:effectExtent l="9525" t="12700" r="9525" b="6350"/>
                <wp:wrapNone/>
                <wp:docPr id="28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4953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6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CA6836" w:rsidRDefault="00CA6836" w:rsidP="00CA683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C536723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7" type="#_x0000_t202" style="position:absolute;margin-left:522.75pt;margin-top:217.7pt;width:66pt;height:3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" fillcolor="#70ad47 [3209]" strokecolor="black [3213]" strokeweight=".5pt">
                <v:shadow color="#375623 [1609]" opacity=".5" offset="1pt"/>
                <v:textbox>
                  <w:txbxContent>
                    <w:p w:rsidR="00CA6836" w:rsidRDefault="00CA6836" w:rsidP="00CA6836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27C6473" wp14:editId="6926669E">
                <wp:simplePos x="0" y="0"/>
                <wp:positionH relativeFrom="column">
                  <wp:posOffset>4019550</wp:posOffset>
                </wp:positionH>
                <wp:positionV relativeFrom="paragraph">
                  <wp:posOffset>3031490</wp:posOffset>
                </wp:positionV>
                <wp:extent cx="733425" cy="390525"/>
                <wp:effectExtent l="9525" t="12700" r="9525" b="6350"/>
                <wp:wrapNone/>
                <wp:docPr id="27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3425" cy="390525"/>
                        </a:xfrm>
                        <a:prstGeom prst="curvedUpArrow">
                          <a:avLst>
                            <a:gd name="adj1" fmla="val 37561"/>
                            <a:gd name="adj2" fmla="val 75122"/>
                            <a:gd name="adj3" fmla="val 33333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520ED16" id="_x0000_t104" coordsize="21600,21600" o:spt="104" adj="12960,19440,7200" path="ar0@22@3@21,,0@4@21@14@22@1@21@7@21@12@2l@13@2@8,0@11@2wa0@22@3@21@10@2@16@24@14@22@1@21@16@24@14,xewr@14@22@1@21@7@21@16@24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@8,0;@11,@2;@15,0;@16,@21;@13,@2" o:connectangles="270,270,270,90,0" textboxrect="@41,@43,@42,@44"/>
                <v:handles>
                  <v:h position="#0,topLeft" xrange="@37,@27"/>
                  <v:h position="#1,topLeft" xrange="@25,@20"/>
                  <v:h position="bottomRight,#2" yrange="0,@40"/>
                </v:handles>
                <o:complex v:ext="view"/>
              </v:shapetype>
              <v:shape id="AutoShape 39" o:spid="_x0000_s1026" type="#_x0000_t104" style="position:absolute;margin-left:316.5pt;margin-top:238.7pt;width:57.75pt;height:30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"/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13BA93F" wp14:editId="68D8944D">
                <wp:simplePos x="0" y="0"/>
                <wp:positionH relativeFrom="column">
                  <wp:posOffset>4905375</wp:posOffset>
                </wp:positionH>
                <wp:positionV relativeFrom="paragraph">
                  <wp:posOffset>3031490</wp:posOffset>
                </wp:positionV>
                <wp:extent cx="733425" cy="390525"/>
                <wp:effectExtent l="9525" t="12700" r="9525" b="6350"/>
                <wp:wrapNone/>
                <wp:docPr id="26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3425" cy="390525"/>
                        </a:xfrm>
                        <a:prstGeom prst="curvedUpArrow">
                          <a:avLst>
                            <a:gd name="adj1" fmla="val 37561"/>
                            <a:gd name="adj2" fmla="val 75122"/>
                            <a:gd name="adj3" fmla="val 33333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CFB9CC" id="AutoShape 40" o:spid="_x0000_s1026" type="#_x0000_t104" style="position:absolute;margin-left:386.25pt;margin-top:238.7pt;width:57.75pt;height:30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"/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7BE3393" wp14:editId="36CD7F65">
                <wp:simplePos x="0" y="0"/>
                <wp:positionH relativeFrom="column">
                  <wp:posOffset>1343025</wp:posOffset>
                </wp:positionH>
                <wp:positionV relativeFrom="paragraph">
                  <wp:posOffset>2964815</wp:posOffset>
                </wp:positionV>
                <wp:extent cx="733425" cy="390525"/>
                <wp:effectExtent l="9525" t="12700" r="9525" b="6350"/>
                <wp:wrapNone/>
                <wp:docPr id="25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3425" cy="390525"/>
                        </a:xfrm>
                        <a:prstGeom prst="curvedUpArrow">
                          <a:avLst>
                            <a:gd name="adj1" fmla="val 37561"/>
                            <a:gd name="adj2" fmla="val 75122"/>
                            <a:gd name="adj3" fmla="val 33333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4B5AB2" id="AutoShape 38" o:spid="_x0000_s1026" type="#_x0000_t104" style="position:absolute;margin-left:105.75pt;margin-top:233.45pt;width:57.75pt;height:30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"/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9D1C3D" wp14:editId="1A50FBC5">
                <wp:simplePos x="0" y="0"/>
                <wp:positionH relativeFrom="column">
                  <wp:posOffset>457200</wp:posOffset>
                </wp:positionH>
                <wp:positionV relativeFrom="paragraph">
                  <wp:posOffset>2964815</wp:posOffset>
                </wp:positionV>
                <wp:extent cx="733425" cy="390525"/>
                <wp:effectExtent l="9525" t="12700" r="9525" b="6350"/>
                <wp:wrapNone/>
                <wp:docPr id="24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3425" cy="390525"/>
                        </a:xfrm>
                        <a:prstGeom prst="curvedUpArrow">
                          <a:avLst>
                            <a:gd name="adj1" fmla="val 37561"/>
                            <a:gd name="adj2" fmla="val 75122"/>
                            <a:gd name="adj3" fmla="val 33333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377067" id="AutoShape 37" o:spid="_x0000_s1026" type="#_x0000_t104" style="position:absolute;margin-left:36pt;margin-top:233.45pt;width:57.75pt;height:30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"/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D78378" wp14:editId="79DB5055">
                <wp:simplePos x="0" y="0"/>
                <wp:positionH relativeFrom="column">
                  <wp:posOffset>8496300</wp:posOffset>
                </wp:positionH>
                <wp:positionV relativeFrom="paragraph">
                  <wp:posOffset>3495040</wp:posOffset>
                </wp:positionV>
                <wp:extent cx="0" cy="317500"/>
                <wp:effectExtent l="57150" t="19050" r="57150" b="6350"/>
                <wp:wrapNone/>
                <wp:docPr id="2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17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8B850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5" o:spid="_x0000_s1026" type="#_x0000_t32" style="position:absolute;margin-left:669pt;margin-top:275.2pt;width:0;height:25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">
                <v:stroke endarrow="block"/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A5C07E" wp14:editId="0AD6861B">
                <wp:simplePos x="0" y="0"/>
                <wp:positionH relativeFrom="column">
                  <wp:posOffset>7067550</wp:posOffset>
                </wp:positionH>
                <wp:positionV relativeFrom="paragraph">
                  <wp:posOffset>3495040</wp:posOffset>
                </wp:positionV>
                <wp:extent cx="0" cy="317500"/>
                <wp:effectExtent l="57150" t="19050" r="57150" b="6350"/>
                <wp:wrapNone/>
                <wp:docPr id="22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17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A8C79F" id="AutoShape 34" o:spid="_x0000_s1026" type="#_x0000_t32" style="position:absolute;margin-left:556.5pt;margin-top:275.2pt;width:0;height:25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">
                <v:stroke endarrow="block"/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E375AD" wp14:editId="4B264CB5">
                <wp:simplePos x="0" y="0"/>
                <wp:positionH relativeFrom="column">
                  <wp:posOffset>1190625</wp:posOffset>
                </wp:positionH>
                <wp:positionV relativeFrom="paragraph">
                  <wp:posOffset>3812540</wp:posOffset>
                </wp:positionV>
                <wp:extent cx="7305675" cy="0"/>
                <wp:effectExtent l="9525" t="12700" r="9525" b="6350"/>
                <wp:wrapNone/>
                <wp:docPr id="21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3056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7E9B3F" id="AutoShape 33" o:spid="_x0000_s1026" type="#_x0000_t32" style="position:absolute;margin-left:93.75pt;margin-top:300.2pt;width:575.2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"/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5993F3" wp14:editId="628D7CBC">
                <wp:simplePos x="0" y="0"/>
                <wp:positionH relativeFrom="column">
                  <wp:posOffset>1190625</wp:posOffset>
                </wp:positionH>
                <wp:positionV relativeFrom="paragraph">
                  <wp:posOffset>3495040</wp:posOffset>
                </wp:positionV>
                <wp:extent cx="0" cy="317500"/>
                <wp:effectExtent l="9525" t="9525" r="9525" b="6350"/>
                <wp:wrapNone/>
                <wp:docPr id="20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7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3863B9" id="AutoShape 32" o:spid="_x0000_s1026" type="#_x0000_t32" style="position:absolute;margin-left:93.75pt;margin-top:275.2pt;width:0;height: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"/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F71F9F" wp14:editId="6B85031B">
                <wp:simplePos x="0" y="0"/>
                <wp:positionH relativeFrom="column">
                  <wp:posOffset>7067550</wp:posOffset>
                </wp:positionH>
                <wp:positionV relativeFrom="paragraph">
                  <wp:posOffset>735965</wp:posOffset>
                </wp:positionV>
                <wp:extent cx="0" cy="316865"/>
                <wp:effectExtent l="57150" t="12700" r="57150" b="22860"/>
                <wp:wrapNone/>
                <wp:docPr id="19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68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2C009D" id="AutoShape 30" o:spid="_x0000_s1026" type="#_x0000_t32" style="position:absolute;margin-left:556.5pt;margin-top:57.95pt;width:0;height:24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">
                <v:stroke endarrow="block"/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D515AC" wp14:editId="51AD52DB">
                <wp:simplePos x="0" y="0"/>
                <wp:positionH relativeFrom="column">
                  <wp:posOffset>4638675</wp:posOffset>
                </wp:positionH>
                <wp:positionV relativeFrom="paragraph">
                  <wp:posOffset>735965</wp:posOffset>
                </wp:positionV>
                <wp:extent cx="0" cy="316865"/>
                <wp:effectExtent l="57150" t="12700" r="57150" b="22860"/>
                <wp:wrapNone/>
                <wp:docPr id="18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68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4B7236" id="AutoShape 29" o:spid="_x0000_s1026" type="#_x0000_t32" style="position:absolute;margin-left:365.25pt;margin-top:57.95pt;width:0;height:24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">
                <v:stroke endarrow="block"/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1508091" wp14:editId="0860E876">
                <wp:simplePos x="0" y="0"/>
                <wp:positionH relativeFrom="column">
                  <wp:posOffset>1190625</wp:posOffset>
                </wp:positionH>
                <wp:positionV relativeFrom="paragraph">
                  <wp:posOffset>735965</wp:posOffset>
                </wp:positionV>
                <wp:extent cx="0" cy="316865"/>
                <wp:effectExtent l="57150" t="12700" r="57150" b="22860"/>
                <wp:wrapNone/>
                <wp:docPr id="17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68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1AB380" id="AutoShape 28" o:spid="_x0000_s1026" type="#_x0000_t32" style="position:absolute;margin-left:93.75pt;margin-top:57.95pt;width:0;height:24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">
                <v:stroke endarrow="block"/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C2A9AC" wp14:editId="2EF3F04F">
                <wp:simplePos x="0" y="0"/>
                <wp:positionH relativeFrom="column">
                  <wp:posOffset>1190625</wp:posOffset>
                </wp:positionH>
                <wp:positionV relativeFrom="paragraph">
                  <wp:posOffset>735965</wp:posOffset>
                </wp:positionV>
                <wp:extent cx="7305675" cy="0"/>
                <wp:effectExtent l="9525" t="12700" r="9525" b="6350"/>
                <wp:wrapNone/>
                <wp:docPr id="16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3056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B0D973" id="AutoShape 26" o:spid="_x0000_s1026" type="#_x0000_t32" style="position:absolute;margin-left:93.75pt;margin-top:57.95pt;width:575.25pt;height:0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"/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F56C719" wp14:editId="1F20FBB7">
                <wp:simplePos x="0" y="0"/>
                <wp:positionH relativeFrom="column">
                  <wp:posOffset>8496300</wp:posOffset>
                </wp:positionH>
                <wp:positionV relativeFrom="paragraph">
                  <wp:posOffset>735965</wp:posOffset>
                </wp:positionV>
                <wp:extent cx="0" cy="316865"/>
                <wp:effectExtent l="9525" t="12700" r="9525" b="13335"/>
                <wp:wrapNone/>
                <wp:docPr id="15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168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758703" id="AutoShape 25" o:spid="_x0000_s1026" type="#_x0000_t32" style="position:absolute;margin-left:669pt;margin-top:57.95pt;width:0;height:24.9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"/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654D62" wp14:editId="7C568163">
                <wp:simplePos x="0" y="0"/>
                <wp:positionH relativeFrom="column">
                  <wp:posOffset>-216535</wp:posOffset>
                </wp:positionH>
                <wp:positionV relativeFrom="paragraph">
                  <wp:posOffset>1052830</wp:posOffset>
                </wp:positionV>
                <wp:extent cx="3350260" cy="2442210"/>
                <wp:effectExtent l="12065" t="5715" r="19050" b="9525"/>
                <wp:wrapNone/>
                <wp:docPr id="14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50260" cy="2442210"/>
                        </a:xfrm>
                        <a:prstGeom prst="rightArrowCallout">
                          <a:avLst>
                            <a:gd name="adj1" fmla="val 23454"/>
                            <a:gd name="adj2" fmla="val 25000"/>
                            <a:gd name="adj3" fmla="val 8815"/>
                            <a:gd name="adj4" fmla="val 8713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6836" w:rsidRPr="00955022" w:rsidRDefault="00CA6836" w:rsidP="00CA683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NVIRON</w:t>
                            </w:r>
                            <w:r w:rsidRPr="00955022">
                              <w:rPr>
                                <w:sz w:val="18"/>
                                <w:szCs w:val="18"/>
                              </w:rPr>
                              <w:t>MENT CHARACTERISTICS</w:t>
                            </w:r>
                          </w:p>
                          <w:p w:rsidR="00CA6836" w:rsidRPr="00955022" w:rsidRDefault="00CA6836" w:rsidP="00CA683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CA6836" w:rsidRPr="00955022" w:rsidRDefault="00CA6836" w:rsidP="00CA683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654D62" id="AutoShape 9" o:spid="_x0000_s1028" type="#_x0000_t78" style="position:absolute;margin-left:-17.05pt;margin-top:82.9pt;width:263.8pt;height:192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" adj="18820,,20212,8267">
                <v:textbox>
                  <w:txbxContent>
                    <w:p w:rsidR="00CA6836" w:rsidRPr="00955022" w:rsidRDefault="00CA6836" w:rsidP="00CA6836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NVIRON</w:t>
                      </w:r>
                      <w:r w:rsidRPr="00955022">
                        <w:rPr>
                          <w:sz w:val="18"/>
                          <w:szCs w:val="18"/>
                        </w:rPr>
                        <w:t>MENT CHARACTERISTICS</w:t>
                      </w:r>
                    </w:p>
                    <w:p w:rsidR="00CA6836" w:rsidRPr="00955022" w:rsidRDefault="00CA6836" w:rsidP="00CA6836">
                      <w:pPr>
                        <w:rPr>
                          <w:sz w:val="18"/>
                          <w:szCs w:val="18"/>
                        </w:rPr>
                      </w:pPr>
                    </w:p>
                    <w:p w:rsidR="00CA6836" w:rsidRPr="00955022" w:rsidRDefault="00CA6836" w:rsidP="00CA6836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AEBC89" wp14:editId="53839A20">
                <wp:simplePos x="0" y="0"/>
                <wp:positionH relativeFrom="column">
                  <wp:posOffset>7991475</wp:posOffset>
                </wp:positionH>
                <wp:positionV relativeFrom="paragraph">
                  <wp:posOffset>1052830</wp:posOffset>
                </wp:positionV>
                <wp:extent cx="1009650" cy="2442210"/>
                <wp:effectExtent l="9525" t="5715" r="9525" b="9525"/>
                <wp:wrapNone/>
                <wp:docPr id="1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442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A6836">
                              <w:rPr>
                                <w:sz w:val="18"/>
                                <w:szCs w:val="18"/>
                                <w:lang w:val="en-US"/>
                              </w:rPr>
                              <w:t>OUTCOME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A683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Perceived health 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A683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Evaluated 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A683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health 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A6836">
                              <w:rPr>
                                <w:sz w:val="18"/>
                                <w:szCs w:val="18"/>
                                <w:lang w:val="en-US"/>
                              </w:rPr>
                              <w:t>Consumer satisf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AEBC89" id="Text Box 5" o:spid="_x0000_s1029" type="#_x0000_t202" style="position:absolute;margin-left:629.25pt;margin-top:82.9pt;width:79.5pt;height:192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">
                <v:textbox>
                  <w:txbxContent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A6836">
                        <w:rPr>
                          <w:sz w:val="18"/>
                          <w:szCs w:val="18"/>
                          <w:lang w:val="en-US"/>
                        </w:rPr>
                        <w:t>OUTCOME</w:t>
                      </w: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A6836">
                        <w:rPr>
                          <w:sz w:val="18"/>
                          <w:szCs w:val="18"/>
                          <w:lang w:val="en-US"/>
                        </w:rPr>
                        <w:t xml:space="preserve">Perceived health </w:t>
                      </w: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A6836">
                        <w:rPr>
                          <w:sz w:val="18"/>
                          <w:szCs w:val="18"/>
                          <w:lang w:val="en-US"/>
                        </w:rPr>
                        <w:t xml:space="preserve">Evaluated </w:t>
                      </w: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A6836">
                        <w:rPr>
                          <w:sz w:val="18"/>
                          <w:szCs w:val="18"/>
                          <w:lang w:val="en-US"/>
                        </w:rPr>
                        <w:t xml:space="preserve">health </w:t>
                      </w: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A6836">
                        <w:rPr>
                          <w:sz w:val="18"/>
                          <w:szCs w:val="18"/>
                          <w:lang w:val="en-US"/>
                        </w:rPr>
                        <w:t>Consumer satisfac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BCACF7" wp14:editId="33447CC9">
                <wp:simplePos x="0" y="0"/>
                <wp:positionH relativeFrom="column">
                  <wp:posOffset>-130810</wp:posOffset>
                </wp:positionH>
                <wp:positionV relativeFrom="paragraph">
                  <wp:posOffset>1631315</wp:posOffset>
                </wp:positionV>
                <wp:extent cx="953770" cy="1400175"/>
                <wp:effectExtent l="12065" t="12700" r="5715" b="6350"/>
                <wp:wrapNone/>
                <wp:docPr id="1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3770" cy="1400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PREDISPOSING FACTORS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Demographics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Social structure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Belief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BCACF7" id="Rectangle 10" o:spid="_x0000_s1030" style="position:absolute;margin-left:-10.3pt;margin-top:128.45pt;width:75.1pt;height:110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">
                <v:textbox>
                  <w:txbxContent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PREDISPOSING FACTORS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Demographics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Social structure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Belief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740B00" wp14:editId="2FD6F2FE">
                <wp:simplePos x="0" y="0"/>
                <wp:positionH relativeFrom="column">
                  <wp:posOffset>895350</wp:posOffset>
                </wp:positionH>
                <wp:positionV relativeFrom="paragraph">
                  <wp:posOffset>1631315</wp:posOffset>
                </wp:positionV>
                <wp:extent cx="744220" cy="1400175"/>
                <wp:effectExtent l="9525" t="12700" r="8255" b="635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44220" cy="1400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ENABLING FACTORS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Health Policy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Financing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Organization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740B00" id="Rectangle 11" o:spid="_x0000_s1031" style="position:absolute;margin-left:70.5pt;margin-top:128.45pt;width:58.6pt;height:11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">
                <v:textbox>
                  <w:txbxContent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ENABLING FACTORS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Health Policy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Financing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Organization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34B4A4" wp14:editId="5502E486">
                <wp:simplePos x="0" y="0"/>
                <wp:positionH relativeFrom="column">
                  <wp:posOffset>1714500</wp:posOffset>
                </wp:positionH>
                <wp:positionV relativeFrom="paragraph">
                  <wp:posOffset>1631315</wp:posOffset>
                </wp:positionV>
                <wp:extent cx="866775" cy="1400175"/>
                <wp:effectExtent l="9525" t="12700" r="9525" b="6350"/>
                <wp:wrapNone/>
                <wp:docPr id="10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66775" cy="1400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NEED FACTORS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Environmental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Population heath indices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34B4A4" id="Rectangle 12" o:spid="_x0000_s1032" style="position:absolute;margin-left:135pt;margin-top:128.45pt;width:68.25pt;height:110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">
                <v:textbox>
                  <w:txbxContent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NEED FACTORS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Environmental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Population heath indices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B05C690" wp14:editId="579F7301">
                <wp:simplePos x="0" y="0"/>
                <wp:positionH relativeFrom="column">
                  <wp:posOffset>4391025</wp:posOffset>
                </wp:positionH>
                <wp:positionV relativeFrom="paragraph">
                  <wp:posOffset>1631315</wp:posOffset>
                </wp:positionV>
                <wp:extent cx="752475" cy="1485900"/>
                <wp:effectExtent l="9525" t="12700" r="9525" b="6350"/>
                <wp:wrapNone/>
                <wp:docPr id="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2475" cy="14859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6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CA6836" w:rsidRPr="00580264" w:rsidRDefault="00CA6836" w:rsidP="00CA683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580264">
                              <w:rPr>
                                <w:sz w:val="14"/>
                                <w:szCs w:val="14"/>
                              </w:rPr>
                              <w:t>ENABLING FACTORS</w:t>
                            </w:r>
                          </w:p>
                          <w:p w:rsidR="00CA6836" w:rsidRPr="00580264" w:rsidRDefault="00CA6836" w:rsidP="00CA683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CA6836" w:rsidRPr="00580264" w:rsidRDefault="00CA6836" w:rsidP="00CA683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580264">
                              <w:rPr>
                                <w:sz w:val="14"/>
                                <w:szCs w:val="14"/>
                              </w:rPr>
                              <w:t>Financing</w:t>
                            </w:r>
                            <w:proofErr w:type="spellEnd"/>
                          </w:p>
                          <w:p w:rsidR="00CA6836" w:rsidRPr="00580264" w:rsidRDefault="00CA6836" w:rsidP="00CA683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CA6836" w:rsidRPr="00580264" w:rsidRDefault="00CA6836" w:rsidP="00CA683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580264">
                              <w:rPr>
                                <w:sz w:val="14"/>
                                <w:szCs w:val="14"/>
                              </w:rPr>
                              <w:t>Organization</w:t>
                            </w:r>
                            <w:proofErr w:type="spellEnd"/>
                          </w:p>
                          <w:p w:rsidR="00CA6836" w:rsidRPr="00580264" w:rsidRDefault="00CA6836" w:rsidP="00CA683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CA6836" w:rsidRPr="00580264" w:rsidRDefault="00CA6836" w:rsidP="00CA683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05C690" id="Text Box 7" o:spid="_x0000_s1033" type="#_x0000_t202" style="position:absolute;margin-left:345.75pt;margin-top:128.45pt;width:59.25pt;height:11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" fillcolor="#70ad47 [3209]" strokecolor="black [3213]" strokeweight=".5pt">
                <v:shadow color="#375623 [1609]" opacity=".5" offset="1pt"/>
                <v:textbox>
                  <w:txbxContent>
                    <w:p w:rsidR="00CA6836" w:rsidRPr="00580264" w:rsidRDefault="00CA6836" w:rsidP="00CA6836">
                      <w:pPr>
                        <w:rPr>
                          <w:sz w:val="14"/>
                          <w:szCs w:val="14"/>
                        </w:rPr>
                      </w:pPr>
                      <w:r w:rsidRPr="00580264">
                        <w:rPr>
                          <w:sz w:val="14"/>
                          <w:szCs w:val="14"/>
                        </w:rPr>
                        <w:t>ENABLING FACTORS</w:t>
                      </w:r>
                    </w:p>
                    <w:p w:rsidR="00CA6836" w:rsidRPr="00580264" w:rsidRDefault="00CA6836" w:rsidP="00CA6836">
                      <w:pPr>
                        <w:rPr>
                          <w:sz w:val="14"/>
                          <w:szCs w:val="14"/>
                        </w:rPr>
                      </w:pPr>
                    </w:p>
                    <w:p w:rsidR="00CA6836" w:rsidRPr="00580264" w:rsidRDefault="00CA6836" w:rsidP="00CA6836">
                      <w:pPr>
                        <w:rPr>
                          <w:sz w:val="14"/>
                          <w:szCs w:val="14"/>
                        </w:rPr>
                      </w:pPr>
                      <w:proofErr w:type="spellStart"/>
                      <w:r w:rsidRPr="00580264">
                        <w:rPr>
                          <w:sz w:val="14"/>
                          <w:szCs w:val="14"/>
                        </w:rPr>
                        <w:t>Financing</w:t>
                      </w:r>
                      <w:proofErr w:type="spellEnd"/>
                    </w:p>
                    <w:p w:rsidR="00CA6836" w:rsidRPr="00580264" w:rsidRDefault="00CA6836" w:rsidP="00CA6836">
                      <w:pPr>
                        <w:rPr>
                          <w:sz w:val="14"/>
                          <w:szCs w:val="14"/>
                        </w:rPr>
                      </w:pPr>
                    </w:p>
                    <w:p w:rsidR="00CA6836" w:rsidRPr="00580264" w:rsidRDefault="00CA6836" w:rsidP="00CA6836">
                      <w:pPr>
                        <w:rPr>
                          <w:sz w:val="14"/>
                          <w:szCs w:val="14"/>
                        </w:rPr>
                      </w:pPr>
                      <w:proofErr w:type="spellStart"/>
                      <w:r w:rsidRPr="00580264">
                        <w:rPr>
                          <w:sz w:val="14"/>
                          <w:szCs w:val="14"/>
                        </w:rPr>
                        <w:t>Organization</w:t>
                      </w:r>
                      <w:proofErr w:type="spellEnd"/>
                    </w:p>
                    <w:p w:rsidR="00CA6836" w:rsidRPr="00580264" w:rsidRDefault="00CA6836" w:rsidP="00CA6836">
                      <w:pPr>
                        <w:rPr>
                          <w:sz w:val="14"/>
                          <w:szCs w:val="14"/>
                        </w:rPr>
                      </w:pPr>
                    </w:p>
                    <w:p w:rsidR="00CA6836" w:rsidRPr="00580264" w:rsidRDefault="00CA6836" w:rsidP="00CA6836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0BCE66" wp14:editId="2EF9DB26">
                <wp:simplePos x="0" y="0"/>
                <wp:positionH relativeFrom="column">
                  <wp:posOffset>5267325</wp:posOffset>
                </wp:positionH>
                <wp:positionV relativeFrom="paragraph">
                  <wp:posOffset>1631315</wp:posOffset>
                </wp:positionV>
                <wp:extent cx="682625" cy="1485900"/>
                <wp:effectExtent l="9525" t="12700" r="12700" b="635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2625" cy="14859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6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NEED FACTORS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Perceived health 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Evaluated health 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0BCE66" id="Text Box 8" o:spid="_x0000_s1034" type="#_x0000_t202" style="position:absolute;margin-left:414.75pt;margin-top:128.45pt;width:53.75pt;height:11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" fillcolor="#70ad47 [3209]" strokecolor="black [3213]" strokeweight=".5pt">
                <v:shadow color="#375623 [1609]" opacity=".5" offset="1pt"/>
                <v:textbox>
                  <w:txbxContent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NEED FACTORS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 xml:space="preserve">Perceived health 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 xml:space="preserve">Evaluated health 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590E35" wp14:editId="6D82D314">
                <wp:simplePos x="0" y="0"/>
                <wp:positionH relativeFrom="column">
                  <wp:posOffset>3317240</wp:posOffset>
                </wp:positionH>
                <wp:positionV relativeFrom="paragraph">
                  <wp:posOffset>1631315</wp:posOffset>
                </wp:positionV>
                <wp:extent cx="949960" cy="1485900"/>
                <wp:effectExtent l="12065" t="12700" r="9525" b="6350"/>
                <wp:wrapNone/>
                <wp:docPr id="7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960" cy="14859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6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PREDISPOSING FACTORS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Demographics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Social structure</w:t>
                            </w: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CA6836" w:rsidRPr="00CA6836" w:rsidRDefault="00CA6836" w:rsidP="00CA6836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A6836">
                              <w:rPr>
                                <w:sz w:val="14"/>
                                <w:szCs w:val="14"/>
                                <w:lang w:val="en-US"/>
                              </w:rPr>
                              <w:t>Belief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590E35" id="Text Box 6" o:spid="_x0000_s1035" type="#_x0000_t202" style="position:absolute;margin-left:261.2pt;margin-top:128.45pt;width:74.8pt;height:11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" fillcolor="#70ad47 [3209]" strokecolor="black [3213]" strokeweight=".5pt">
                <v:shadow color="#375623 [1609]" opacity=".5" offset="1pt"/>
                <v:textbox>
                  <w:txbxContent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PREDISPOSING FACTORS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Demographics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Social structure</w:t>
                      </w: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:rsidR="00CA6836" w:rsidRPr="00CA6836" w:rsidRDefault="00CA6836" w:rsidP="00CA6836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CA6836">
                        <w:rPr>
                          <w:sz w:val="14"/>
                          <w:szCs w:val="14"/>
                          <w:lang w:val="en-US"/>
                        </w:rPr>
                        <w:t>Belief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E89F93" wp14:editId="4D3EA73D">
                <wp:simplePos x="0" y="0"/>
                <wp:positionH relativeFrom="column">
                  <wp:posOffset>3209925</wp:posOffset>
                </wp:positionH>
                <wp:positionV relativeFrom="paragraph">
                  <wp:posOffset>1052830</wp:posOffset>
                </wp:positionV>
                <wp:extent cx="3333750" cy="2442210"/>
                <wp:effectExtent l="9525" t="5715" r="19050" b="9525"/>
                <wp:wrapNone/>
                <wp:docPr id="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33750" cy="2442210"/>
                        </a:xfrm>
                        <a:prstGeom prst="rightArrowCallout">
                          <a:avLst>
                            <a:gd name="adj1" fmla="val 22676"/>
                            <a:gd name="adj2" fmla="val 25000"/>
                            <a:gd name="adj3" fmla="val 11875"/>
                            <a:gd name="adj4" fmla="val 85755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6836" w:rsidRPr="00955022" w:rsidRDefault="00CA6836" w:rsidP="00CA683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55022">
                              <w:rPr>
                                <w:sz w:val="18"/>
                                <w:szCs w:val="18"/>
                              </w:rPr>
                              <w:t>POPULATION CHARACTERISTICS</w:t>
                            </w:r>
                          </w:p>
                          <w:p w:rsidR="00CA6836" w:rsidRPr="00955022" w:rsidRDefault="00CA6836" w:rsidP="00CA683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CA6836" w:rsidRPr="00955022" w:rsidRDefault="00CA6836" w:rsidP="00CA683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E89F93" id="AutoShape 3" o:spid="_x0000_s1036" type="#_x0000_t78" style="position:absolute;margin-left:252.75pt;margin-top:82.9pt;width:262.5pt;height:192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" adj="18523,,19721,8351">
                <v:textbox>
                  <w:txbxContent>
                    <w:p w:rsidR="00CA6836" w:rsidRPr="00955022" w:rsidRDefault="00CA6836" w:rsidP="00CA6836">
                      <w:pPr>
                        <w:rPr>
                          <w:sz w:val="18"/>
                          <w:szCs w:val="18"/>
                        </w:rPr>
                      </w:pPr>
                      <w:r w:rsidRPr="00955022">
                        <w:rPr>
                          <w:sz w:val="18"/>
                          <w:szCs w:val="18"/>
                        </w:rPr>
                        <w:t>POPULATION CHARACTERISTICS</w:t>
                      </w:r>
                    </w:p>
                    <w:p w:rsidR="00CA6836" w:rsidRPr="00955022" w:rsidRDefault="00CA6836" w:rsidP="00CA6836">
                      <w:pPr>
                        <w:rPr>
                          <w:sz w:val="18"/>
                          <w:szCs w:val="18"/>
                        </w:rPr>
                      </w:pPr>
                    </w:p>
                    <w:p w:rsidR="00CA6836" w:rsidRPr="00955022" w:rsidRDefault="00CA6836" w:rsidP="00CA6836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</w:rPr>
        <w:br w:type="page"/>
      </w:r>
    </w:p>
    <w:p w:rsidR="00CA6836" w:rsidRPr="00CA6836" w:rsidRDefault="00CA6836" w:rsidP="00CA6836">
      <w:pPr>
        <w:tabs>
          <w:tab w:val="left" w:pos="3450"/>
        </w:tabs>
        <w:rPr>
          <w:rFonts w:ascii="Arial" w:hAnsi="Arial" w:cs="Arial"/>
          <w:lang w:val="en-US"/>
        </w:rPr>
      </w:pPr>
      <w:r w:rsidRPr="00CA6836">
        <w:rPr>
          <w:rFonts w:ascii="Arial" w:hAnsi="Arial" w:cs="Arial"/>
          <w:lang w:val="en-US"/>
        </w:rPr>
        <w:lastRenderedPageBreak/>
        <w:t>Figure 2. Diagram presenting Models 1, 2 and 3 used in the multivariate analysis.</w:t>
      </w:r>
    </w:p>
    <w:p w:rsidR="00CA6836" w:rsidRDefault="00CA6836" w:rsidP="00CA6836">
      <w:pPr>
        <w:tabs>
          <w:tab w:val="left" w:pos="3450"/>
        </w:tabs>
        <w:rPr>
          <w:rFonts w:ascii="Arial" w:hAnsi="Arial" w:cs="Arial"/>
          <w:lang w:val="en-US"/>
        </w:rPr>
      </w:pPr>
      <w:bookmarkStart w:id="0" w:name="_GoBack"/>
      <w:bookmarkEnd w:id="0"/>
    </w:p>
    <w:p w:rsidR="00CA6836" w:rsidRPr="00CA6836" w:rsidRDefault="00CA6836" w:rsidP="00CA6836">
      <w:pPr>
        <w:tabs>
          <w:tab w:val="left" w:pos="345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8E8DE19" wp14:editId="489D607D">
                <wp:simplePos x="0" y="0"/>
                <wp:positionH relativeFrom="column">
                  <wp:posOffset>-45469</wp:posOffset>
                </wp:positionH>
                <wp:positionV relativeFrom="paragraph">
                  <wp:posOffset>61274</wp:posOffset>
                </wp:positionV>
                <wp:extent cx="2584450" cy="838200"/>
                <wp:effectExtent l="0" t="1270" r="0" b="0"/>
                <wp:wrapNone/>
                <wp:docPr id="5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4450" cy="838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A6836" w:rsidRPr="00EC39F8" w:rsidRDefault="00CA6836" w:rsidP="00CA6836">
                            <w:pPr>
                              <w:rPr>
                                <w:color w:val="4BACC6"/>
                                <w:sz w:val="50"/>
                              </w:rPr>
                            </w:pPr>
                            <w:r w:rsidRPr="00EC39F8">
                              <w:rPr>
                                <w:color w:val="4BACC6"/>
                                <w:sz w:val="50"/>
                              </w:rPr>
                              <w:t>Model 3</w:t>
                            </w:r>
                          </w:p>
                          <w:p w:rsidR="00CA6836" w:rsidRDefault="00CA6836" w:rsidP="00CA6836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E8DE19" id="Text Box 49" o:spid="_x0000_s1037" type="#_x0000_t202" style="position:absolute;margin-left:-3.6pt;margin-top:4.8pt;width:203.5pt;height:6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" filled="f" stroked="f">
                <v:textbox inset="0,0,0,0">
                  <w:txbxContent>
                    <w:p w:rsidR="00CA6836" w:rsidRPr="00EC39F8" w:rsidRDefault="00CA6836" w:rsidP="00CA6836">
                      <w:pPr>
                        <w:rPr>
                          <w:color w:val="4BACC6"/>
                          <w:sz w:val="50"/>
                        </w:rPr>
                      </w:pPr>
                      <w:r w:rsidRPr="00EC39F8">
                        <w:rPr>
                          <w:color w:val="4BACC6"/>
                          <w:sz w:val="50"/>
                        </w:rPr>
                        <w:t>Model 3</w:t>
                      </w:r>
                    </w:p>
                    <w:p w:rsidR="00CA6836" w:rsidRDefault="00CA6836" w:rsidP="00CA6836"/>
                  </w:txbxContent>
                </v:textbox>
              </v:shape>
            </w:pict>
          </mc:Fallback>
        </mc:AlternateContent>
      </w:r>
    </w:p>
    <w:p w:rsidR="00CA6836" w:rsidRPr="00CA6836" w:rsidRDefault="00CA6836" w:rsidP="00CA6836">
      <w:pPr>
        <w:tabs>
          <w:tab w:val="left" w:pos="3450"/>
        </w:tabs>
        <w:rPr>
          <w:rFonts w:ascii="Arial" w:hAnsi="Arial" w:cs="Arial"/>
          <w:lang w:val="en-US"/>
        </w:rPr>
      </w:pPr>
    </w:p>
    <w:p w:rsidR="00CA6836" w:rsidRPr="00CA6836" w:rsidRDefault="00CA6836" w:rsidP="00CA6836">
      <w:pPr>
        <w:tabs>
          <w:tab w:val="left" w:pos="3450"/>
        </w:tabs>
        <w:rPr>
          <w:rFonts w:ascii="Arial" w:hAnsi="Arial" w:cs="Arial"/>
          <w:lang w:val="en-US"/>
        </w:rPr>
      </w:pPr>
    </w:p>
    <w:p w:rsidR="00CA6836" w:rsidRDefault="00CA6836" w:rsidP="00CA6836">
      <w:pPr>
        <w:tabs>
          <w:tab w:val="left" w:pos="3450"/>
        </w:tabs>
        <w:rPr>
          <w:rFonts w:ascii="Arial" w:hAnsi="Arial" w:cs="Arial"/>
        </w:rPr>
      </w:pP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88B7B78" wp14:editId="7A0C7F2F">
                <wp:simplePos x="0" y="0"/>
                <wp:positionH relativeFrom="column">
                  <wp:posOffset>1797050</wp:posOffset>
                </wp:positionH>
                <wp:positionV relativeFrom="paragraph">
                  <wp:posOffset>568960</wp:posOffset>
                </wp:positionV>
                <wp:extent cx="2514600" cy="377825"/>
                <wp:effectExtent l="0" t="0" r="3175" b="3810"/>
                <wp:wrapNone/>
                <wp:docPr id="4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377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A6836" w:rsidRPr="00EC39F8" w:rsidRDefault="00CA6836" w:rsidP="00CA6836">
                            <w:pPr>
                              <w:rPr>
                                <w:color w:val="60E146"/>
                                <w:sz w:val="50"/>
                              </w:rPr>
                            </w:pPr>
                            <w:r w:rsidRPr="00EC39F8">
                              <w:rPr>
                                <w:color w:val="60E146"/>
                                <w:sz w:val="50"/>
                              </w:rPr>
                              <w:t>Model 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8B7B78" id="Text Box 48" o:spid="_x0000_s1038" type="#_x0000_t202" style="position:absolute;margin-left:141.5pt;margin-top:44.8pt;width:198pt;height:2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" filled="f" stroked="f">
                <v:textbox inset="0,0,0,0">
                  <w:txbxContent>
                    <w:p w:rsidR="00CA6836" w:rsidRPr="00EC39F8" w:rsidRDefault="00CA6836" w:rsidP="00CA6836">
                      <w:pPr>
                        <w:rPr>
                          <w:color w:val="60E146"/>
                          <w:sz w:val="50"/>
                        </w:rPr>
                      </w:pPr>
                      <w:r w:rsidRPr="00EC39F8">
                        <w:rPr>
                          <w:color w:val="60E146"/>
                          <w:sz w:val="50"/>
                        </w:rPr>
                        <w:t>Model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C78310C" wp14:editId="39FE86AE">
                <wp:simplePos x="0" y="0"/>
                <wp:positionH relativeFrom="column">
                  <wp:posOffset>3536950</wp:posOffset>
                </wp:positionH>
                <wp:positionV relativeFrom="paragraph">
                  <wp:posOffset>1448435</wp:posOffset>
                </wp:positionV>
                <wp:extent cx="2514600" cy="377825"/>
                <wp:effectExtent l="3175" t="2540" r="0" b="635"/>
                <wp:wrapNone/>
                <wp:docPr id="3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377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A6836" w:rsidRPr="00EC39F8" w:rsidRDefault="00CA6836" w:rsidP="00CA6836">
                            <w:pPr>
                              <w:rPr>
                                <w:color w:val="70AD47" w:themeColor="accent6"/>
                                <w:sz w:val="50"/>
                              </w:rPr>
                            </w:pPr>
                            <w:r w:rsidRPr="00EC39F8">
                              <w:rPr>
                                <w:color w:val="70AD47" w:themeColor="accent6"/>
                                <w:sz w:val="50"/>
                              </w:rPr>
                              <w:t>Model 1</w:t>
                            </w:r>
                          </w:p>
                          <w:p w:rsidR="00CA6836" w:rsidRDefault="00CA6836" w:rsidP="00CA6836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78310C" id="Text Box 47" o:spid="_x0000_s1039" type="#_x0000_t202" style="position:absolute;margin-left:278.5pt;margin-top:114.05pt;width:198pt;height:29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" filled="f" stroked="f">
                <v:textbox inset="0,0,0,0">
                  <w:txbxContent>
                    <w:p w:rsidR="00CA6836" w:rsidRPr="00EC39F8" w:rsidRDefault="00CA6836" w:rsidP="00CA6836">
                      <w:pPr>
                        <w:rPr>
                          <w:color w:val="70AD47" w:themeColor="accent6"/>
                          <w:sz w:val="50"/>
                        </w:rPr>
                      </w:pPr>
                      <w:r w:rsidRPr="00EC39F8">
                        <w:rPr>
                          <w:color w:val="70AD47" w:themeColor="accent6"/>
                          <w:sz w:val="50"/>
                        </w:rPr>
                        <w:t>Model 1</w:t>
                      </w:r>
                    </w:p>
                    <w:p w:rsidR="00CA6836" w:rsidRDefault="00CA6836" w:rsidP="00CA6836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fr-CH"/>
        </w:rPr>
        <w:drawing>
          <wp:inline distT="0" distB="0" distL="0" distR="0" wp14:anchorId="74819B92" wp14:editId="2B3A327E">
            <wp:extent cx="9194800" cy="3441700"/>
            <wp:effectExtent l="12700" t="0" r="12700" b="12700"/>
            <wp:docPr id="1" name="Diagramme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CA6836" w:rsidRDefault="00CA6836" w:rsidP="00CA6836">
      <w:pPr>
        <w:tabs>
          <w:tab w:val="left" w:pos="3450"/>
        </w:tabs>
        <w:rPr>
          <w:rFonts w:ascii="Arial" w:hAnsi="Arial" w:cs="Arial"/>
        </w:rPr>
      </w:pPr>
    </w:p>
    <w:p w:rsidR="00CA6836" w:rsidRDefault="00CA6836" w:rsidP="00CA6836">
      <w:pPr>
        <w:tabs>
          <w:tab w:val="left" w:pos="3450"/>
        </w:tabs>
        <w:rPr>
          <w:rFonts w:ascii="Arial" w:hAnsi="Arial" w:cs="Arial"/>
        </w:rPr>
      </w:pPr>
    </w:p>
    <w:p w:rsidR="00CA6836" w:rsidRDefault="00CA6836" w:rsidP="00CA6836">
      <w:pPr>
        <w:tabs>
          <w:tab w:val="left" w:pos="3450"/>
        </w:tabs>
        <w:rPr>
          <w:rFonts w:ascii="Arial" w:hAnsi="Arial" w:cs="Arial"/>
        </w:rPr>
      </w:pPr>
    </w:p>
    <w:p w:rsidR="00CA6836" w:rsidRPr="00CA6836" w:rsidRDefault="00CA6836" w:rsidP="00CA6836">
      <w:pPr>
        <w:rPr>
          <w:lang w:val="en-US"/>
        </w:rPr>
      </w:pPr>
    </w:p>
    <w:sectPr w:rsidR="00CA6836" w:rsidRPr="00CA6836" w:rsidSect="00CA683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836"/>
    <w:rsid w:val="000A7209"/>
    <w:rsid w:val="001737DA"/>
    <w:rsid w:val="00187F0D"/>
    <w:rsid w:val="00275754"/>
    <w:rsid w:val="003017A3"/>
    <w:rsid w:val="00321357"/>
    <w:rsid w:val="00331EE3"/>
    <w:rsid w:val="004808B2"/>
    <w:rsid w:val="00534223"/>
    <w:rsid w:val="0063664F"/>
    <w:rsid w:val="00883BC9"/>
    <w:rsid w:val="00900E03"/>
    <w:rsid w:val="00AB12EF"/>
    <w:rsid w:val="00AE2A4D"/>
    <w:rsid w:val="00B84767"/>
    <w:rsid w:val="00BE136D"/>
    <w:rsid w:val="00C32C83"/>
    <w:rsid w:val="00CA6836"/>
    <w:rsid w:val="00CB79A3"/>
    <w:rsid w:val="00CD4843"/>
    <w:rsid w:val="00D46178"/>
    <w:rsid w:val="00E2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6219FA"/>
  <w15:chartTrackingRefBased/>
  <w15:docId w15:val="{3B8C7D20-0F36-2A46-B256-10CCA34B0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basedOn w:val="Normal"/>
    <w:link w:val="SansinterligneCar"/>
    <w:uiPriority w:val="1"/>
    <w:qFormat/>
    <w:rsid w:val="00CA6836"/>
    <w:rPr>
      <w:sz w:val="22"/>
      <w:szCs w:val="22"/>
      <w:lang w:val="en-US" w:bidi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CA6836"/>
    <w:rPr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5">
  <dgm:title val=""/>
  <dgm:desc val=""/>
  <dgm:catLst>
    <dgm:cat type="colorful" pri="10500"/>
  </dgm:catLst>
  <dgm:styleLbl name="node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5"/>
      <a:schemeClr val="accent6"/>
    </dgm:fillClrLst>
    <dgm:linClrLst>
      <a:schemeClr val="accent5"/>
      <a:schemeClr val="accent6"/>
    </dgm:linClrLst>
    <dgm:effectClrLst/>
    <dgm:txLinClrLst/>
    <dgm:txFillClrLst/>
    <dgm:txEffectClrLst/>
  </dgm:styleLbl>
  <dgm:styleLbl name="ln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6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6">
        <a:tint val="9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6">
        <a:tint val="7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94249BB-EB8F-4C22-8DAB-819B308F109D}" type="doc">
      <dgm:prSet loTypeId="urn:microsoft.com/office/officeart/2005/8/layout/target2" loCatId="relationship" qsTypeId="urn:microsoft.com/office/officeart/2005/8/quickstyle/simple1" qsCatId="simple" csTypeId="urn:microsoft.com/office/officeart/2005/8/colors/colorful5" csCatId="colorful" phldr="1"/>
      <dgm:spPr/>
      <dgm:t>
        <a:bodyPr/>
        <a:lstStyle/>
        <a:p>
          <a:endParaRPr lang="fr-CH"/>
        </a:p>
      </dgm:t>
    </dgm:pt>
    <dgm:pt modelId="{A5AB073B-925A-44B5-AC34-6EB155FE5DEE}">
      <dgm:prSet phldrT="[Texte]" custT="1"/>
      <dgm:spPr/>
      <dgm:t>
        <a:bodyPr/>
        <a:lstStyle/>
        <a:p>
          <a:r>
            <a:rPr lang="fr-CH" sz="1050"/>
            <a:t>Medical status</a:t>
          </a:r>
        </a:p>
      </dgm:t>
    </dgm:pt>
    <dgm:pt modelId="{4589F48C-0250-46AD-9F5A-7A7BD53539B1}" type="parTrans" cxnId="{E715F68B-7389-40F0-AAF8-E246682247AC}">
      <dgm:prSet/>
      <dgm:spPr/>
      <dgm:t>
        <a:bodyPr/>
        <a:lstStyle/>
        <a:p>
          <a:endParaRPr lang="fr-CH"/>
        </a:p>
      </dgm:t>
    </dgm:pt>
    <dgm:pt modelId="{8696240E-8D9F-46B3-8907-69D3BA46064F}" type="sibTrans" cxnId="{E715F68B-7389-40F0-AAF8-E246682247AC}">
      <dgm:prSet/>
      <dgm:spPr/>
      <dgm:t>
        <a:bodyPr/>
        <a:lstStyle/>
        <a:p>
          <a:endParaRPr lang="fr-CH"/>
        </a:p>
      </dgm:t>
    </dgm:pt>
    <dgm:pt modelId="{2195E7DD-CF19-417A-8BA9-B73FD2852E71}">
      <dgm:prSet phldrT="[Texte]" custT="1"/>
      <dgm:spPr/>
      <dgm:t>
        <a:bodyPr/>
        <a:lstStyle/>
        <a:p>
          <a:r>
            <a:rPr lang="fr-CH" sz="800"/>
            <a:t>Number of chronic conditions</a:t>
          </a:r>
        </a:p>
      </dgm:t>
    </dgm:pt>
    <dgm:pt modelId="{DF921360-0D82-4BAE-8A28-EC6C8ABF6690}" type="parTrans" cxnId="{BBDB4479-A203-4E9F-B362-3F6600256576}">
      <dgm:prSet/>
      <dgm:spPr/>
      <dgm:t>
        <a:bodyPr/>
        <a:lstStyle/>
        <a:p>
          <a:endParaRPr lang="fr-CH"/>
        </a:p>
      </dgm:t>
    </dgm:pt>
    <dgm:pt modelId="{8E87E6C2-61CF-466A-953F-B94D6A627804}" type="sibTrans" cxnId="{BBDB4479-A203-4E9F-B362-3F6600256576}">
      <dgm:prSet/>
      <dgm:spPr/>
      <dgm:t>
        <a:bodyPr/>
        <a:lstStyle/>
        <a:p>
          <a:endParaRPr lang="fr-CH"/>
        </a:p>
      </dgm:t>
    </dgm:pt>
    <dgm:pt modelId="{60BBF58A-3A54-45E6-9BA7-7AA816562300}">
      <dgm:prSet phldrT="[Texte]" custT="1"/>
      <dgm:spPr/>
      <dgm:t>
        <a:bodyPr/>
        <a:lstStyle/>
        <a:p>
          <a:r>
            <a:rPr lang="fr-CH" sz="800"/>
            <a:t>Number of medications</a:t>
          </a:r>
        </a:p>
      </dgm:t>
    </dgm:pt>
    <dgm:pt modelId="{87E2CAD8-B211-425B-B23E-D1EA5B2A7E85}" type="parTrans" cxnId="{FCD4E335-6636-47F6-B7C0-4FFE4244137B}">
      <dgm:prSet/>
      <dgm:spPr/>
      <dgm:t>
        <a:bodyPr/>
        <a:lstStyle/>
        <a:p>
          <a:endParaRPr lang="fr-CH"/>
        </a:p>
      </dgm:t>
    </dgm:pt>
    <dgm:pt modelId="{D6EBCC2C-7E98-40DC-9423-5EDB21AC4C75}" type="sibTrans" cxnId="{FCD4E335-6636-47F6-B7C0-4FFE4244137B}">
      <dgm:prSet/>
      <dgm:spPr/>
      <dgm:t>
        <a:bodyPr/>
        <a:lstStyle/>
        <a:p>
          <a:endParaRPr lang="fr-CH"/>
        </a:p>
      </dgm:t>
    </dgm:pt>
    <dgm:pt modelId="{21375AF2-A00E-44D8-8B50-53BB3F08B457}">
      <dgm:prSet phldrT="[Texte]" custT="1"/>
      <dgm:spPr/>
      <dgm:t>
        <a:bodyPr/>
        <a:lstStyle/>
        <a:p>
          <a:r>
            <a:rPr lang="fr-CH" sz="800"/>
            <a:t>Severity of the diseases measured</a:t>
          </a:r>
        </a:p>
      </dgm:t>
    </dgm:pt>
    <dgm:pt modelId="{B5596609-8CB6-44B4-912C-93A473711992}" type="parTrans" cxnId="{4760F898-8D69-4A32-B7F2-275D9538B053}">
      <dgm:prSet/>
      <dgm:spPr/>
      <dgm:t>
        <a:bodyPr/>
        <a:lstStyle/>
        <a:p>
          <a:endParaRPr lang="fr-CH"/>
        </a:p>
      </dgm:t>
    </dgm:pt>
    <dgm:pt modelId="{E704A399-B18F-41EF-9FA0-B0EF53B853B2}" type="sibTrans" cxnId="{4760F898-8D69-4A32-B7F2-275D9538B053}">
      <dgm:prSet/>
      <dgm:spPr/>
      <dgm:t>
        <a:bodyPr/>
        <a:lstStyle/>
        <a:p>
          <a:endParaRPr lang="fr-CH"/>
        </a:p>
      </dgm:t>
    </dgm:pt>
    <dgm:pt modelId="{EA02F906-2E13-46FB-B209-AC3201D0FC54}">
      <dgm:prSet phldrT="[Texte]" custT="1"/>
      <dgm:spPr/>
      <dgm:t>
        <a:bodyPr/>
        <a:lstStyle/>
        <a:p>
          <a:r>
            <a:rPr lang="fr-CH" sz="800"/>
            <a:t>Burden of treatment valuated by the GP</a:t>
          </a:r>
        </a:p>
      </dgm:t>
    </dgm:pt>
    <dgm:pt modelId="{BBBFDCC6-1767-4F8B-96B3-A2265887CABA}" type="parTrans" cxnId="{1253A18A-0846-4D7D-AE90-2276FCB18CA4}">
      <dgm:prSet/>
      <dgm:spPr/>
      <dgm:t>
        <a:bodyPr/>
        <a:lstStyle/>
        <a:p>
          <a:endParaRPr lang="fr-CH"/>
        </a:p>
      </dgm:t>
    </dgm:pt>
    <dgm:pt modelId="{72CF2DCE-FBB9-44E6-8DA3-74C0F55C0A28}" type="sibTrans" cxnId="{1253A18A-0846-4D7D-AE90-2276FCB18CA4}">
      <dgm:prSet/>
      <dgm:spPr/>
      <dgm:t>
        <a:bodyPr/>
        <a:lstStyle/>
        <a:p>
          <a:endParaRPr lang="fr-CH"/>
        </a:p>
      </dgm:t>
    </dgm:pt>
    <dgm:pt modelId="{2B9F2A1B-DD95-4B85-8D44-5FC8D8A64409}">
      <dgm:prSet phldrT="[Texte]" custT="1"/>
      <dgm:spPr/>
      <dgm:t>
        <a:bodyPr/>
        <a:lstStyle/>
        <a:p>
          <a:r>
            <a:rPr lang="fr-CH" sz="800"/>
            <a:t>Perceived health state  (EQ-5D-3L)</a:t>
          </a:r>
        </a:p>
      </dgm:t>
    </dgm:pt>
    <dgm:pt modelId="{2E7FB0D9-D036-4289-BDB0-F72609C6A45E}" type="parTrans" cxnId="{8BA6DEE1-D2C9-4CB9-B497-B8A9A031A725}">
      <dgm:prSet/>
      <dgm:spPr/>
      <dgm:t>
        <a:bodyPr/>
        <a:lstStyle/>
        <a:p>
          <a:endParaRPr lang="fr-CH"/>
        </a:p>
      </dgm:t>
    </dgm:pt>
    <dgm:pt modelId="{52FD9274-667C-4195-BDC6-96BCDA6620D2}" type="sibTrans" cxnId="{8BA6DEE1-D2C9-4CB9-B497-B8A9A031A725}">
      <dgm:prSet/>
      <dgm:spPr/>
      <dgm:t>
        <a:bodyPr/>
        <a:lstStyle/>
        <a:p>
          <a:endParaRPr lang="fr-CH"/>
        </a:p>
      </dgm:t>
    </dgm:pt>
    <dgm:pt modelId="{DF70BA7A-984D-4E83-81D5-94384BBFC555}">
      <dgm:prSet phldrT="[Texte]" custT="1"/>
      <dgm:spPr/>
      <dgm:t>
        <a:bodyPr/>
        <a:lstStyle/>
        <a:p>
          <a:r>
            <a:rPr lang="fr-CH" sz="800"/>
            <a:t>Treatment burden questionnaire score (TBQ) </a:t>
          </a:r>
        </a:p>
      </dgm:t>
    </dgm:pt>
    <dgm:pt modelId="{D2890A9F-0DB5-435F-B05C-C1F0FF75809A}" type="parTrans" cxnId="{F4CF90F4-DAEB-4B83-954E-2868C038A408}">
      <dgm:prSet/>
      <dgm:spPr/>
      <dgm:t>
        <a:bodyPr/>
        <a:lstStyle/>
        <a:p>
          <a:endParaRPr lang="fr-CH"/>
        </a:p>
      </dgm:t>
    </dgm:pt>
    <dgm:pt modelId="{421BA86C-1381-4063-9BEF-04E9D9316CAE}" type="sibTrans" cxnId="{F4CF90F4-DAEB-4B83-954E-2868C038A408}">
      <dgm:prSet/>
      <dgm:spPr/>
      <dgm:t>
        <a:bodyPr/>
        <a:lstStyle/>
        <a:p>
          <a:endParaRPr lang="fr-CH"/>
        </a:p>
      </dgm:t>
    </dgm:pt>
    <dgm:pt modelId="{06DCD456-4501-9945-A325-D7366A004FA6}">
      <dgm:prSet phldrT="[Texte]" custT="1"/>
      <dgm:spPr/>
      <dgm:t>
        <a:bodyPr/>
        <a:lstStyle/>
        <a:p>
          <a:r>
            <a:rPr lang="fr-CH" sz="1050"/>
            <a:t>Perceived health status</a:t>
          </a:r>
        </a:p>
      </dgm:t>
    </dgm:pt>
    <dgm:pt modelId="{C169E005-634C-064E-8834-465DBA537CC9}" type="parTrans" cxnId="{F064152B-CFAA-0D4B-8B15-FD644C3E54D3}">
      <dgm:prSet/>
      <dgm:spPr/>
      <dgm:t>
        <a:bodyPr/>
        <a:lstStyle/>
        <a:p>
          <a:endParaRPr lang="fr-FR"/>
        </a:p>
      </dgm:t>
    </dgm:pt>
    <dgm:pt modelId="{BBBF2605-07F0-DD47-ABFB-088F0BA963C9}" type="sibTrans" cxnId="{F064152B-CFAA-0D4B-8B15-FD644C3E54D3}">
      <dgm:prSet/>
      <dgm:spPr/>
      <dgm:t>
        <a:bodyPr/>
        <a:lstStyle/>
        <a:p>
          <a:endParaRPr lang="fr-FR"/>
        </a:p>
      </dgm:t>
    </dgm:pt>
    <dgm:pt modelId="{755D96D9-EBC2-1046-91F4-80E674CA5229}">
      <dgm:prSet phldrT="[Texte]" custT="1"/>
      <dgm:spPr/>
      <dgm:t>
        <a:bodyPr/>
        <a:lstStyle/>
        <a:p>
          <a:r>
            <a:rPr lang="fr-CH" sz="2200"/>
            <a:t>Predisposing factors</a:t>
          </a:r>
        </a:p>
      </dgm:t>
    </dgm:pt>
    <dgm:pt modelId="{98F74D18-B2BF-5647-BDE5-A83D959E5A65}" type="parTrans" cxnId="{A243F7C6-9EF8-8646-B5F5-EAA1E0528120}">
      <dgm:prSet/>
      <dgm:spPr/>
      <dgm:t>
        <a:bodyPr/>
        <a:lstStyle/>
        <a:p>
          <a:endParaRPr lang="fr-FR"/>
        </a:p>
      </dgm:t>
    </dgm:pt>
    <dgm:pt modelId="{87CF8DA5-C49F-4E49-9FB9-78D77C918F96}" type="sibTrans" cxnId="{A243F7C6-9EF8-8646-B5F5-EAA1E0528120}">
      <dgm:prSet/>
      <dgm:spPr/>
      <dgm:t>
        <a:bodyPr/>
        <a:lstStyle/>
        <a:p>
          <a:endParaRPr lang="fr-FR"/>
        </a:p>
      </dgm:t>
    </dgm:pt>
    <dgm:pt modelId="{30106006-CA20-BF42-A594-A96F2F556671}">
      <dgm:prSet phldrT="[Texte]" custT="1"/>
      <dgm:spPr/>
      <dgm:t>
        <a:bodyPr/>
        <a:lstStyle/>
        <a:p>
          <a:r>
            <a:rPr lang="fr-CH" sz="1050"/>
            <a:t>Age</a:t>
          </a:r>
        </a:p>
      </dgm:t>
    </dgm:pt>
    <dgm:pt modelId="{6C3B6708-3A54-7744-95F0-A393EB4D7723}" type="parTrans" cxnId="{94120299-C450-6F49-9218-51C68701DEB4}">
      <dgm:prSet/>
      <dgm:spPr/>
      <dgm:t>
        <a:bodyPr/>
        <a:lstStyle/>
        <a:p>
          <a:endParaRPr lang="fr-FR"/>
        </a:p>
      </dgm:t>
    </dgm:pt>
    <dgm:pt modelId="{C55B5B54-5F76-3941-B8B2-32F74BCD0CA5}" type="sibTrans" cxnId="{94120299-C450-6F49-9218-51C68701DEB4}">
      <dgm:prSet/>
      <dgm:spPr/>
      <dgm:t>
        <a:bodyPr/>
        <a:lstStyle/>
        <a:p>
          <a:endParaRPr lang="fr-FR"/>
        </a:p>
      </dgm:t>
    </dgm:pt>
    <dgm:pt modelId="{C4AA0F55-55A8-624B-9577-AA4707F7809D}">
      <dgm:prSet phldrT="[Texte]" custT="1"/>
      <dgm:spPr/>
      <dgm:t>
        <a:bodyPr/>
        <a:lstStyle/>
        <a:p>
          <a:r>
            <a:rPr lang="fr-CH" sz="1050"/>
            <a:t>Gender</a:t>
          </a:r>
        </a:p>
      </dgm:t>
    </dgm:pt>
    <dgm:pt modelId="{7A498BBF-7C1D-3949-9F5C-FFC4F06FE794}" type="parTrans" cxnId="{C02DF217-5251-6346-9C06-F9ECA6234D61}">
      <dgm:prSet/>
      <dgm:spPr/>
      <dgm:t>
        <a:bodyPr/>
        <a:lstStyle/>
        <a:p>
          <a:endParaRPr lang="fr-FR"/>
        </a:p>
      </dgm:t>
    </dgm:pt>
    <dgm:pt modelId="{F485A8E0-73A3-F94D-841A-1D6E61F52B97}" type="sibTrans" cxnId="{C02DF217-5251-6346-9C06-F9ECA6234D61}">
      <dgm:prSet/>
      <dgm:spPr/>
      <dgm:t>
        <a:bodyPr/>
        <a:lstStyle/>
        <a:p>
          <a:endParaRPr lang="fr-FR"/>
        </a:p>
      </dgm:t>
    </dgm:pt>
    <dgm:pt modelId="{67D95A6D-CD97-7748-8FCC-5DA23BA19B95}">
      <dgm:prSet phldrT="[Texte]" custT="1"/>
      <dgm:spPr/>
      <dgm:t>
        <a:bodyPr/>
        <a:lstStyle/>
        <a:p>
          <a:r>
            <a:rPr lang="fr-CH" sz="1050"/>
            <a:t>Marital status</a:t>
          </a:r>
        </a:p>
      </dgm:t>
    </dgm:pt>
    <dgm:pt modelId="{2339935C-0866-DB48-AEC7-ED7E18279049}" type="parTrans" cxnId="{2FD3FF3F-8614-9941-9B02-1313D391A012}">
      <dgm:prSet/>
      <dgm:spPr/>
      <dgm:t>
        <a:bodyPr/>
        <a:lstStyle/>
        <a:p>
          <a:endParaRPr lang="fr-FR"/>
        </a:p>
      </dgm:t>
    </dgm:pt>
    <dgm:pt modelId="{61E98474-577C-624E-B59A-282ABCDEA2CA}" type="sibTrans" cxnId="{2FD3FF3F-8614-9941-9B02-1313D391A012}">
      <dgm:prSet/>
      <dgm:spPr/>
      <dgm:t>
        <a:bodyPr/>
        <a:lstStyle/>
        <a:p>
          <a:endParaRPr lang="fr-FR"/>
        </a:p>
      </dgm:t>
    </dgm:pt>
    <dgm:pt modelId="{3E1B80FF-4EBE-1949-931A-129FF0EC86B2}">
      <dgm:prSet phldrT="[Texte]" custT="1"/>
      <dgm:spPr/>
      <dgm:t>
        <a:bodyPr/>
        <a:lstStyle/>
        <a:p>
          <a:r>
            <a:rPr lang="fr-CH" sz="1050"/>
            <a:t>Education level</a:t>
          </a:r>
        </a:p>
      </dgm:t>
    </dgm:pt>
    <dgm:pt modelId="{0DCBA91B-CAC8-C240-9C32-7CC90FC62CDF}" type="parTrans" cxnId="{8D2B9868-AB95-3A40-A46B-FFBE85D484F6}">
      <dgm:prSet/>
      <dgm:spPr/>
      <dgm:t>
        <a:bodyPr/>
        <a:lstStyle/>
        <a:p>
          <a:endParaRPr lang="fr-FR"/>
        </a:p>
      </dgm:t>
    </dgm:pt>
    <dgm:pt modelId="{A6D32EE8-BBA0-464F-BEC1-23512644DEC8}" type="sibTrans" cxnId="{8D2B9868-AB95-3A40-A46B-FFBE85D484F6}">
      <dgm:prSet/>
      <dgm:spPr/>
      <dgm:t>
        <a:bodyPr/>
        <a:lstStyle/>
        <a:p>
          <a:endParaRPr lang="fr-FR"/>
        </a:p>
      </dgm:t>
    </dgm:pt>
    <dgm:pt modelId="{3B3476DF-A71A-7C41-AFE5-C10F521BF2F2}">
      <dgm:prSet phldrT="[Texte]" custT="1"/>
      <dgm:spPr/>
      <dgm:t>
        <a:bodyPr/>
        <a:lstStyle/>
        <a:p>
          <a:r>
            <a:rPr lang="fr-CH" sz="1050"/>
            <a:t>Number of adults</a:t>
          </a:r>
        </a:p>
      </dgm:t>
    </dgm:pt>
    <dgm:pt modelId="{E1493FBF-6DC9-2244-A2FA-896F15E1F4F7}" type="parTrans" cxnId="{1F60979D-4BF2-734D-A0CC-CB14728B5540}">
      <dgm:prSet/>
      <dgm:spPr/>
      <dgm:t>
        <a:bodyPr/>
        <a:lstStyle/>
        <a:p>
          <a:endParaRPr lang="fr-FR"/>
        </a:p>
      </dgm:t>
    </dgm:pt>
    <dgm:pt modelId="{0AF7B71B-4496-2C47-A69A-6175E596100E}" type="sibTrans" cxnId="{1F60979D-4BF2-734D-A0CC-CB14728B5540}">
      <dgm:prSet/>
      <dgm:spPr/>
      <dgm:t>
        <a:bodyPr/>
        <a:lstStyle/>
        <a:p>
          <a:endParaRPr lang="fr-FR"/>
        </a:p>
      </dgm:t>
    </dgm:pt>
    <dgm:pt modelId="{863774F0-777C-8146-9DAC-CD4BB3CED74B}">
      <dgm:prSet phldrT="[Texte]" custT="1"/>
      <dgm:spPr/>
      <dgm:t>
        <a:bodyPr/>
        <a:lstStyle/>
        <a:p>
          <a:r>
            <a:rPr lang="fr-CH" sz="1050"/>
            <a:t>Linguistic region</a:t>
          </a:r>
        </a:p>
      </dgm:t>
    </dgm:pt>
    <dgm:pt modelId="{D020A857-20DE-6F45-A7D5-0F48E9970D15}" type="parTrans" cxnId="{866BDEF9-DB21-0544-9902-66E7B000E4DE}">
      <dgm:prSet/>
      <dgm:spPr/>
      <dgm:t>
        <a:bodyPr/>
        <a:lstStyle/>
        <a:p>
          <a:endParaRPr lang="fr-FR"/>
        </a:p>
      </dgm:t>
    </dgm:pt>
    <dgm:pt modelId="{3E7640BF-C110-E343-8762-14C845AC9102}" type="sibTrans" cxnId="{866BDEF9-DB21-0544-9902-66E7B000E4DE}">
      <dgm:prSet/>
      <dgm:spPr/>
      <dgm:t>
        <a:bodyPr/>
        <a:lstStyle/>
        <a:p>
          <a:endParaRPr lang="fr-FR"/>
        </a:p>
      </dgm:t>
    </dgm:pt>
    <dgm:pt modelId="{C8C58A51-D425-9E4B-8BB5-7D8D0BBAA045}">
      <dgm:prSet phldrT="[Texte]" custT="1"/>
      <dgm:spPr/>
      <dgm:t>
        <a:bodyPr/>
        <a:lstStyle/>
        <a:p>
          <a:r>
            <a:rPr lang="fr-CH" sz="1050"/>
            <a:t>Localization of GP's office</a:t>
          </a:r>
        </a:p>
      </dgm:t>
    </dgm:pt>
    <dgm:pt modelId="{5DE0031C-D3E3-834A-A565-9556865717BF}" type="parTrans" cxnId="{DBEB3A7B-A0CB-574F-AFDF-92C252F194F8}">
      <dgm:prSet/>
      <dgm:spPr/>
      <dgm:t>
        <a:bodyPr/>
        <a:lstStyle/>
        <a:p>
          <a:endParaRPr lang="fr-FR"/>
        </a:p>
      </dgm:t>
    </dgm:pt>
    <dgm:pt modelId="{41DF8F52-AD75-DD41-A124-CC657BED29D5}" type="sibTrans" cxnId="{DBEB3A7B-A0CB-574F-AFDF-92C252F194F8}">
      <dgm:prSet/>
      <dgm:spPr/>
      <dgm:t>
        <a:bodyPr/>
        <a:lstStyle/>
        <a:p>
          <a:endParaRPr lang="fr-FR"/>
        </a:p>
      </dgm:t>
    </dgm:pt>
    <dgm:pt modelId="{7DE7F0B8-1F25-A647-9459-B1231023F1CE}">
      <dgm:prSet phldrT="[Texte]"/>
      <dgm:spPr/>
      <dgm:t>
        <a:bodyPr/>
        <a:lstStyle/>
        <a:p>
          <a:r>
            <a:rPr lang="fr-CH"/>
            <a:t>Enabling factors</a:t>
          </a:r>
        </a:p>
      </dgm:t>
    </dgm:pt>
    <dgm:pt modelId="{46434CEE-E1BD-0A43-B0F4-4C0165144072}" type="parTrans" cxnId="{6ECD2E4C-2CDD-874E-8894-2A12E3EA54F7}">
      <dgm:prSet/>
      <dgm:spPr/>
      <dgm:t>
        <a:bodyPr/>
        <a:lstStyle/>
        <a:p>
          <a:endParaRPr lang="fr-FR"/>
        </a:p>
      </dgm:t>
    </dgm:pt>
    <dgm:pt modelId="{4F898D06-38B4-E24F-9DD8-D7D2A2B76FB7}" type="sibTrans" cxnId="{6ECD2E4C-2CDD-874E-8894-2A12E3EA54F7}">
      <dgm:prSet/>
      <dgm:spPr/>
      <dgm:t>
        <a:bodyPr/>
        <a:lstStyle/>
        <a:p>
          <a:endParaRPr lang="fr-FR"/>
        </a:p>
      </dgm:t>
    </dgm:pt>
    <dgm:pt modelId="{38BF9BB5-EBC6-164E-8C69-BA62C8A83628}">
      <dgm:prSet phldrT="[Texte]" custT="1"/>
      <dgm:spPr/>
      <dgm:t>
        <a:bodyPr/>
        <a:lstStyle/>
        <a:p>
          <a:r>
            <a:rPr lang="fr-CH" sz="1050"/>
            <a:t>Social deprivation</a:t>
          </a:r>
        </a:p>
      </dgm:t>
    </dgm:pt>
    <dgm:pt modelId="{D345BCD3-EEA0-9346-B2F9-CBD3968991D0}" type="parTrans" cxnId="{C1A12D54-4AFD-DD46-896F-3BEFE4D570DA}">
      <dgm:prSet/>
      <dgm:spPr/>
      <dgm:t>
        <a:bodyPr/>
        <a:lstStyle/>
        <a:p>
          <a:endParaRPr lang="fr-FR"/>
        </a:p>
      </dgm:t>
    </dgm:pt>
    <dgm:pt modelId="{ECB62D1D-4FDC-3945-B6B5-0A80A7CD35A9}" type="sibTrans" cxnId="{C1A12D54-4AFD-DD46-896F-3BEFE4D570DA}">
      <dgm:prSet/>
      <dgm:spPr/>
      <dgm:t>
        <a:bodyPr/>
        <a:lstStyle/>
        <a:p>
          <a:endParaRPr lang="fr-FR"/>
        </a:p>
      </dgm:t>
    </dgm:pt>
    <dgm:pt modelId="{CAE61B01-9FFA-F84C-BBB6-8E4E9D54A444}">
      <dgm:prSet phldrT="[Texte]" custT="1"/>
      <dgm:spPr/>
      <dgm:t>
        <a:bodyPr/>
        <a:lstStyle/>
        <a:p>
          <a:r>
            <a:rPr lang="fr-CH" sz="1050"/>
            <a:t>Material deprivation</a:t>
          </a:r>
        </a:p>
      </dgm:t>
    </dgm:pt>
    <dgm:pt modelId="{232A1847-F7C0-724E-BB2E-8B5A4C727C96}" type="parTrans" cxnId="{F9D5E644-E612-1945-BF9C-87D55C4DC2E5}">
      <dgm:prSet/>
      <dgm:spPr/>
      <dgm:t>
        <a:bodyPr/>
        <a:lstStyle/>
        <a:p>
          <a:endParaRPr lang="fr-FR"/>
        </a:p>
      </dgm:t>
    </dgm:pt>
    <dgm:pt modelId="{30C69611-C580-5C41-B3B5-47B6F7DD544A}" type="sibTrans" cxnId="{F9D5E644-E612-1945-BF9C-87D55C4DC2E5}">
      <dgm:prSet/>
      <dgm:spPr/>
      <dgm:t>
        <a:bodyPr/>
        <a:lstStyle/>
        <a:p>
          <a:endParaRPr lang="fr-FR"/>
        </a:p>
      </dgm:t>
    </dgm:pt>
    <dgm:pt modelId="{40DF8D0D-7E28-5E4A-8E17-03881B3B4B95}">
      <dgm:prSet phldrT="[Texte]" custT="1"/>
      <dgm:spPr/>
      <dgm:t>
        <a:bodyPr/>
        <a:lstStyle/>
        <a:p>
          <a:r>
            <a:rPr lang="fr-CH" sz="1050"/>
            <a:t>Health deprivation</a:t>
          </a:r>
        </a:p>
      </dgm:t>
    </dgm:pt>
    <dgm:pt modelId="{F9069C9F-ECBA-BA4C-AD24-32BC6648C624}" type="parTrans" cxnId="{CAD3E0DB-45C7-474B-B798-89769E17DE13}">
      <dgm:prSet/>
      <dgm:spPr/>
      <dgm:t>
        <a:bodyPr/>
        <a:lstStyle/>
        <a:p>
          <a:endParaRPr lang="fr-FR"/>
        </a:p>
      </dgm:t>
    </dgm:pt>
    <dgm:pt modelId="{7495A38C-14FA-234F-8EF7-9DDB9D15A084}" type="sibTrans" cxnId="{CAD3E0DB-45C7-474B-B798-89769E17DE13}">
      <dgm:prSet/>
      <dgm:spPr/>
      <dgm:t>
        <a:bodyPr/>
        <a:lstStyle/>
        <a:p>
          <a:endParaRPr lang="fr-FR"/>
        </a:p>
      </dgm:t>
    </dgm:pt>
    <dgm:pt modelId="{857A7951-9086-4D4C-AE08-37551EF6CDA3}">
      <dgm:prSet phldrT="[Texte]" custT="1"/>
      <dgm:spPr/>
      <dgm:t>
        <a:bodyPr/>
        <a:lstStyle/>
        <a:p>
          <a:r>
            <a:rPr lang="fr-CH" sz="2200"/>
            <a:t>Need factors</a:t>
          </a:r>
        </a:p>
      </dgm:t>
    </dgm:pt>
    <dgm:pt modelId="{3BC2D75E-7936-4C1D-A739-C9AAA679A8A8}" type="sibTrans" cxnId="{99F7C4E1-265D-4BFC-8BDF-175240590BAE}">
      <dgm:prSet/>
      <dgm:spPr/>
      <dgm:t>
        <a:bodyPr/>
        <a:lstStyle/>
        <a:p>
          <a:endParaRPr lang="fr-CH"/>
        </a:p>
      </dgm:t>
    </dgm:pt>
    <dgm:pt modelId="{1A425350-F6EA-49AF-86C5-020E5B1D4CAC}" type="parTrans" cxnId="{99F7C4E1-265D-4BFC-8BDF-175240590BAE}">
      <dgm:prSet/>
      <dgm:spPr/>
      <dgm:t>
        <a:bodyPr/>
        <a:lstStyle/>
        <a:p>
          <a:endParaRPr lang="fr-CH"/>
        </a:p>
      </dgm:t>
    </dgm:pt>
    <dgm:pt modelId="{8E8592E4-8327-CA47-8A2F-40902D7A33E2}" type="pres">
      <dgm:prSet presAssocID="{594249BB-EB8F-4C22-8DAB-819B308F109D}" presName="Name0" presStyleCnt="0">
        <dgm:presLayoutVars>
          <dgm:chMax val="3"/>
          <dgm:chPref val="1"/>
          <dgm:dir/>
          <dgm:animLvl val="lvl"/>
          <dgm:resizeHandles/>
        </dgm:presLayoutVars>
      </dgm:prSet>
      <dgm:spPr/>
    </dgm:pt>
    <dgm:pt modelId="{49956C29-FB0A-4D49-9C20-0512A054794D}" type="pres">
      <dgm:prSet presAssocID="{594249BB-EB8F-4C22-8DAB-819B308F109D}" presName="outerBox" presStyleCnt="0"/>
      <dgm:spPr/>
    </dgm:pt>
    <dgm:pt modelId="{6AC78D25-D7CC-A34B-B9A7-056AEF3849F0}" type="pres">
      <dgm:prSet presAssocID="{594249BB-EB8F-4C22-8DAB-819B308F109D}" presName="outerBoxParent" presStyleLbl="node1" presStyleIdx="0" presStyleCnt="3" custLinFactNeighborX="-14501" custLinFactNeighborY="369"/>
      <dgm:spPr/>
    </dgm:pt>
    <dgm:pt modelId="{0830520F-5BFF-6249-B670-8D086399F885}" type="pres">
      <dgm:prSet presAssocID="{594249BB-EB8F-4C22-8DAB-819B308F109D}" presName="outerBoxChildren" presStyleCnt="0"/>
      <dgm:spPr/>
    </dgm:pt>
    <dgm:pt modelId="{352938D8-1C93-0944-A2BF-CF8788BD6753}" type="pres">
      <dgm:prSet presAssocID="{A5AB073B-925A-44B5-AC34-6EB155FE5DEE}" presName="oChild" presStyleLbl="fgAcc1" presStyleIdx="0" presStyleCnt="12">
        <dgm:presLayoutVars>
          <dgm:bulletEnabled val="1"/>
        </dgm:presLayoutVars>
      </dgm:prSet>
      <dgm:spPr/>
    </dgm:pt>
    <dgm:pt modelId="{43E67307-D9E7-F24B-A222-5C9979251E45}" type="pres">
      <dgm:prSet presAssocID="{8696240E-8D9F-46B3-8907-69D3BA46064F}" presName="outerSibTrans" presStyleCnt="0"/>
      <dgm:spPr/>
    </dgm:pt>
    <dgm:pt modelId="{A77E9531-FDF7-0046-BA1B-EF4BDE9D9389}" type="pres">
      <dgm:prSet presAssocID="{06DCD456-4501-9945-A325-D7366A004FA6}" presName="oChild" presStyleLbl="fgAcc1" presStyleIdx="1" presStyleCnt="12">
        <dgm:presLayoutVars>
          <dgm:bulletEnabled val="1"/>
        </dgm:presLayoutVars>
      </dgm:prSet>
      <dgm:spPr/>
    </dgm:pt>
    <dgm:pt modelId="{6923ADE6-687A-A74C-81F8-9DA8B05548F4}" type="pres">
      <dgm:prSet presAssocID="{594249BB-EB8F-4C22-8DAB-819B308F109D}" presName="middleBox" presStyleCnt="0"/>
      <dgm:spPr/>
    </dgm:pt>
    <dgm:pt modelId="{B11144B8-A2AB-0D40-AE4C-87B12AA2D2E4}" type="pres">
      <dgm:prSet presAssocID="{594249BB-EB8F-4C22-8DAB-819B308F109D}" presName="middleBoxParent" presStyleLbl="node1" presStyleIdx="1" presStyleCnt="3"/>
      <dgm:spPr/>
    </dgm:pt>
    <dgm:pt modelId="{426D8783-A68F-ED45-BC08-954B0C0C2F5C}" type="pres">
      <dgm:prSet presAssocID="{594249BB-EB8F-4C22-8DAB-819B308F109D}" presName="middleBoxChildren" presStyleCnt="0"/>
      <dgm:spPr/>
    </dgm:pt>
    <dgm:pt modelId="{12E3E4BB-A392-E34F-AAFD-316CF8096F5A}" type="pres">
      <dgm:prSet presAssocID="{38BF9BB5-EBC6-164E-8C69-BA62C8A83628}" presName="mChild" presStyleLbl="fgAcc1" presStyleIdx="2" presStyleCnt="12">
        <dgm:presLayoutVars>
          <dgm:bulletEnabled val="1"/>
        </dgm:presLayoutVars>
      </dgm:prSet>
      <dgm:spPr/>
    </dgm:pt>
    <dgm:pt modelId="{C6FEDE68-92A3-1044-8D2C-85D8996E50BB}" type="pres">
      <dgm:prSet presAssocID="{ECB62D1D-4FDC-3945-B6B5-0A80A7CD35A9}" presName="middleSibTrans" presStyleCnt="0"/>
      <dgm:spPr/>
    </dgm:pt>
    <dgm:pt modelId="{AF7F12F5-4657-8B4B-B3BA-853C75D282D6}" type="pres">
      <dgm:prSet presAssocID="{CAE61B01-9FFA-F84C-BBB6-8E4E9D54A444}" presName="mChild" presStyleLbl="fgAcc1" presStyleIdx="3" presStyleCnt="12">
        <dgm:presLayoutVars>
          <dgm:bulletEnabled val="1"/>
        </dgm:presLayoutVars>
      </dgm:prSet>
      <dgm:spPr/>
    </dgm:pt>
    <dgm:pt modelId="{3AB9C7F2-4BED-9942-83F6-5F5C9315C2F0}" type="pres">
      <dgm:prSet presAssocID="{30C69611-C580-5C41-B3B5-47B6F7DD544A}" presName="middleSibTrans" presStyleCnt="0"/>
      <dgm:spPr/>
    </dgm:pt>
    <dgm:pt modelId="{20EC44E0-9E11-2E49-9C44-8B318E650EEB}" type="pres">
      <dgm:prSet presAssocID="{40DF8D0D-7E28-5E4A-8E17-03881B3B4B95}" presName="mChild" presStyleLbl="fgAcc1" presStyleIdx="4" presStyleCnt="12">
        <dgm:presLayoutVars>
          <dgm:bulletEnabled val="1"/>
        </dgm:presLayoutVars>
      </dgm:prSet>
      <dgm:spPr/>
    </dgm:pt>
    <dgm:pt modelId="{3DAD1117-BF3B-3246-B566-5367B0A82EFA}" type="pres">
      <dgm:prSet presAssocID="{594249BB-EB8F-4C22-8DAB-819B308F109D}" presName="centerBox" presStyleCnt="0"/>
      <dgm:spPr/>
    </dgm:pt>
    <dgm:pt modelId="{78458A3B-727B-2343-97BB-33EFC07FF3E7}" type="pres">
      <dgm:prSet presAssocID="{594249BB-EB8F-4C22-8DAB-819B308F109D}" presName="centerBoxParent" presStyleLbl="node1" presStyleIdx="2" presStyleCnt="3"/>
      <dgm:spPr/>
    </dgm:pt>
    <dgm:pt modelId="{A6BDD2CE-B08F-2A4B-B49E-BD58AC8849FA}" type="pres">
      <dgm:prSet presAssocID="{594249BB-EB8F-4C22-8DAB-819B308F109D}" presName="centerBoxChildren" presStyleCnt="0"/>
      <dgm:spPr/>
    </dgm:pt>
    <dgm:pt modelId="{3356B6CF-7E2B-0D44-A462-4F56529C9AB1}" type="pres">
      <dgm:prSet presAssocID="{30106006-CA20-BF42-A594-A96F2F556671}" presName="cChild" presStyleLbl="fgAcc1" presStyleIdx="5" presStyleCnt="12" custScaleX="54059">
        <dgm:presLayoutVars>
          <dgm:bulletEnabled val="1"/>
        </dgm:presLayoutVars>
      </dgm:prSet>
      <dgm:spPr/>
    </dgm:pt>
    <dgm:pt modelId="{CBB606B4-8060-9348-A371-BDCFABC528E3}" type="pres">
      <dgm:prSet presAssocID="{C55B5B54-5F76-3941-B8B2-32F74BCD0CA5}" presName="centerSibTrans" presStyleCnt="0"/>
      <dgm:spPr/>
    </dgm:pt>
    <dgm:pt modelId="{FF82CC2F-5EFB-D64B-8436-3AD27BED209C}" type="pres">
      <dgm:prSet presAssocID="{C4AA0F55-55A8-624B-9577-AA4707F7809D}" presName="cChild" presStyleLbl="fgAcc1" presStyleIdx="6" presStyleCnt="12" custScaleX="87140">
        <dgm:presLayoutVars>
          <dgm:bulletEnabled val="1"/>
        </dgm:presLayoutVars>
      </dgm:prSet>
      <dgm:spPr/>
    </dgm:pt>
    <dgm:pt modelId="{CC0FABFE-4AEC-6345-B7A8-45E40DAAC710}" type="pres">
      <dgm:prSet presAssocID="{F485A8E0-73A3-F94D-841A-1D6E61F52B97}" presName="centerSibTrans" presStyleCnt="0"/>
      <dgm:spPr/>
    </dgm:pt>
    <dgm:pt modelId="{FD3DDD5D-4268-274C-941B-CC1BAB048641}" type="pres">
      <dgm:prSet presAssocID="{67D95A6D-CD97-7748-8FCC-5DA23BA19B95}" presName="cChild" presStyleLbl="fgAcc1" presStyleIdx="7" presStyleCnt="12" custScaleX="72092">
        <dgm:presLayoutVars>
          <dgm:bulletEnabled val="1"/>
        </dgm:presLayoutVars>
      </dgm:prSet>
      <dgm:spPr/>
    </dgm:pt>
    <dgm:pt modelId="{C1DBB0B6-DAEC-3E4E-8F45-81A6525BBF49}" type="pres">
      <dgm:prSet presAssocID="{61E98474-577C-624E-B59A-282ABCDEA2CA}" presName="centerSibTrans" presStyleCnt="0"/>
      <dgm:spPr/>
    </dgm:pt>
    <dgm:pt modelId="{F3721130-F87F-784A-ABE3-DE3E3A6BDE9F}" type="pres">
      <dgm:prSet presAssocID="{3E1B80FF-4EBE-1949-931A-129FF0EC86B2}" presName="cChild" presStyleLbl="fgAcc1" presStyleIdx="8" presStyleCnt="12" custScaleX="97703">
        <dgm:presLayoutVars>
          <dgm:bulletEnabled val="1"/>
        </dgm:presLayoutVars>
      </dgm:prSet>
      <dgm:spPr/>
    </dgm:pt>
    <dgm:pt modelId="{47E36924-A60E-3847-A18E-21E0215DB043}" type="pres">
      <dgm:prSet presAssocID="{A6D32EE8-BBA0-464F-BEC1-23512644DEC8}" presName="centerSibTrans" presStyleCnt="0"/>
      <dgm:spPr/>
    </dgm:pt>
    <dgm:pt modelId="{DC75756C-B7B6-5B4C-9D73-635233043DC4}" type="pres">
      <dgm:prSet presAssocID="{3B3476DF-A71A-7C41-AFE5-C10F521BF2F2}" presName="cChild" presStyleLbl="fgAcc1" presStyleIdx="9" presStyleCnt="12" custScaleX="77863">
        <dgm:presLayoutVars>
          <dgm:bulletEnabled val="1"/>
        </dgm:presLayoutVars>
      </dgm:prSet>
      <dgm:spPr/>
    </dgm:pt>
    <dgm:pt modelId="{2309A375-F0A1-024E-A206-CC2DD9A92895}" type="pres">
      <dgm:prSet presAssocID="{0AF7B71B-4496-2C47-A69A-6175E596100E}" presName="centerSibTrans" presStyleCnt="0"/>
      <dgm:spPr/>
    </dgm:pt>
    <dgm:pt modelId="{3703C542-E0EA-FC48-80DB-DD8DEEE87DB6}" type="pres">
      <dgm:prSet presAssocID="{863774F0-777C-8146-9DAC-CD4BB3CED74B}" presName="cChild" presStyleLbl="fgAcc1" presStyleIdx="10" presStyleCnt="12" custScaleX="85505">
        <dgm:presLayoutVars>
          <dgm:bulletEnabled val="1"/>
        </dgm:presLayoutVars>
      </dgm:prSet>
      <dgm:spPr/>
    </dgm:pt>
    <dgm:pt modelId="{A74BD6EF-9148-2E47-965B-67B194DA14CD}" type="pres">
      <dgm:prSet presAssocID="{3E7640BF-C110-E343-8762-14C845AC9102}" presName="centerSibTrans" presStyleCnt="0"/>
      <dgm:spPr/>
    </dgm:pt>
    <dgm:pt modelId="{BC0AEC36-6F30-8948-87E5-FA397AC74097}" type="pres">
      <dgm:prSet presAssocID="{C8C58A51-D425-9E4B-8BB5-7D8D0BBAA045}" presName="cChild" presStyleLbl="fgAcc1" presStyleIdx="11" presStyleCnt="12" custScaleX="107916">
        <dgm:presLayoutVars>
          <dgm:bulletEnabled val="1"/>
        </dgm:presLayoutVars>
      </dgm:prSet>
      <dgm:spPr/>
    </dgm:pt>
  </dgm:ptLst>
  <dgm:cxnLst>
    <dgm:cxn modelId="{50078703-9D30-CE4F-8A9E-399B73667272}" type="presOf" srcId="{38BF9BB5-EBC6-164E-8C69-BA62C8A83628}" destId="{12E3E4BB-A392-E34F-AAFD-316CF8096F5A}" srcOrd="0" destOrd="0" presId="urn:microsoft.com/office/officeart/2005/8/layout/target2"/>
    <dgm:cxn modelId="{6F918107-BF36-994C-8720-50AE77918471}" type="presOf" srcId="{30106006-CA20-BF42-A594-A96F2F556671}" destId="{3356B6CF-7E2B-0D44-A462-4F56529C9AB1}" srcOrd="0" destOrd="0" presId="urn:microsoft.com/office/officeart/2005/8/layout/target2"/>
    <dgm:cxn modelId="{A04DB611-BBDD-B048-83B1-33C8CAB69FB6}" type="presOf" srcId="{A5AB073B-925A-44B5-AC34-6EB155FE5DEE}" destId="{352938D8-1C93-0944-A2BF-CF8788BD6753}" srcOrd="0" destOrd="0" presId="urn:microsoft.com/office/officeart/2005/8/layout/target2"/>
    <dgm:cxn modelId="{C02DF217-5251-6346-9C06-F9ECA6234D61}" srcId="{755D96D9-EBC2-1046-91F4-80E674CA5229}" destId="{C4AA0F55-55A8-624B-9577-AA4707F7809D}" srcOrd="1" destOrd="0" parTransId="{7A498BBF-7C1D-3949-9F5C-FFC4F06FE794}" sibTransId="{F485A8E0-73A3-F94D-841A-1D6E61F52B97}"/>
    <dgm:cxn modelId="{F064152B-CFAA-0D4B-8B15-FD644C3E54D3}" srcId="{857A7951-9086-4D4C-AE08-37551EF6CDA3}" destId="{06DCD456-4501-9945-A325-D7366A004FA6}" srcOrd="1" destOrd="0" parTransId="{C169E005-634C-064E-8834-465DBA537CC9}" sibTransId="{BBBF2605-07F0-DD47-ABFB-088F0BA963C9}"/>
    <dgm:cxn modelId="{FCD4E335-6636-47F6-B7C0-4FFE4244137B}" srcId="{A5AB073B-925A-44B5-AC34-6EB155FE5DEE}" destId="{60BBF58A-3A54-45E6-9BA7-7AA816562300}" srcOrd="1" destOrd="0" parTransId="{87E2CAD8-B211-425B-B23E-D1EA5B2A7E85}" sibTransId="{D6EBCC2C-7E98-40DC-9423-5EDB21AC4C75}"/>
    <dgm:cxn modelId="{BC21FC39-192C-404E-B2D1-956B44D8AEC4}" type="presOf" srcId="{863774F0-777C-8146-9DAC-CD4BB3CED74B}" destId="{3703C542-E0EA-FC48-80DB-DD8DEEE87DB6}" srcOrd="0" destOrd="0" presId="urn:microsoft.com/office/officeart/2005/8/layout/target2"/>
    <dgm:cxn modelId="{2FD3FF3F-8614-9941-9B02-1313D391A012}" srcId="{755D96D9-EBC2-1046-91F4-80E674CA5229}" destId="{67D95A6D-CD97-7748-8FCC-5DA23BA19B95}" srcOrd="2" destOrd="0" parTransId="{2339935C-0866-DB48-AEC7-ED7E18279049}" sibTransId="{61E98474-577C-624E-B59A-282ABCDEA2CA}"/>
    <dgm:cxn modelId="{F9D5E644-E612-1945-BF9C-87D55C4DC2E5}" srcId="{7DE7F0B8-1F25-A647-9459-B1231023F1CE}" destId="{CAE61B01-9FFA-F84C-BBB6-8E4E9D54A444}" srcOrd="1" destOrd="0" parTransId="{232A1847-F7C0-724E-BB2E-8B5A4C727C96}" sibTransId="{30C69611-C580-5C41-B3B5-47B6F7DD544A}"/>
    <dgm:cxn modelId="{18275C49-8E05-C046-943F-CCB8753E4ED4}" type="presOf" srcId="{594249BB-EB8F-4C22-8DAB-819B308F109D}" destId="{8E8592E4-8327-CA47-8A2F-40902D7A33E2}" srcOrd="0" destOrd="0" presId="urn:microsoft.com/office/officeart/2005/8/layout/target2"/>
    <dgm:cxn modelId="{6ECD2E4C-2CDD-874E-8894-2A12E3EA54F7}" srcId="{594249BB-EB8F-4C22-8DAB-819B308F109D}" destId="{7DE7F0B8-1F25-A647-9459-B1231023F1CE}" srcOrd="1" destOrd="0" parTransId="{46434CEE-E1BD-0A43-B0F4-4C0165144072}" sibTransId="{4F898D06-38B4-E24F-9DD8-D7D2A2B76FB7}"/>
    <dgm:cxn modelId="{448AE54E-AAEE-2D4E-B08B-533706F4D505}" type="presOf" srcId="{C8C58A51-D425-9E4B-8BB5-7D8D0BBAA045}" destId="{BC0AEC36-6F30-8948-87E5-FA397AC74097}" srcOrd="0" destOrd="0" presId="urn:microsoft.com/office/officeart/2005/8/layout/target2"/>
    <dgm:cxn modelId="{E281E050-B1B8-8C47-9C1F-B5E31EF3F1EB}" type="presOf" srcId="{7DE7F0B8-1F25-A647-9459-B1231023F1CE}" destId="{B11144B8-A2AB-0D40-AE4C-87B12AA2D2E4}" srcOrd="0" destOrd="0" presId="urn:microsoft.com/office/officeart/2005/8/layout/target2"/>
    <dgm:cxn modelId="{C1A12D54-4AFD-DD46-896F-3BEFE4D570DA}" srcId="{7DE7F0B8-1F25-A647-9459-B1231023F1CE}" destId="{38BF9BB5-EBC6-164E-8C69-BA62C8A83628}" srcOrd="0" destOrd="0" parTransId="{D345BCD3-EEA0-9346-B2F9-CBD3968991D0}" sibTransId="{ECB62D1D-4FDC-3945-B6B5-0A80A7CD35A9}"/>
    <dgm:cxn modelId="{8D2B9868-AB95-3A40-A46B-FFBE85D484F6}" srcId="{755D96D9-EBC2-1046-91F4-80E674CA5229}" destId="{3E1B80FF-4EBE-1949-931A-129FF0EC86B2}" srcOrd="3" destOrd="0" parTransId="{0DCBA91B-CAC8-C240-9C32-7CC90FC62CDF}" sibTransId="{A6D32EE8-BBA0-464F-BEC1-23512644DEC8}"/>
    <dgm:cxn modelId="{BB0C006A-1BA2-C34F-81EB-277B18224596}" type="presOf" srcId="{2195E7DD-CF19-417A-8BA9-B73FD2852E71}" destId="{352938D8-1C93-0944-A2BF-CF8788BD6753}" srcOrd="0" destOrd="1" presId="urn:microsoft.com/office/officeart/2005/8/layout/target2"/>
    <dgm:cxn modelId="{E7FB7B76-4A1E-7F4E-96FD-47661D3BF431}" type="presOf" srcId="{3B3476DF-A71A-7C41-AFE5-C10F521BF2F2}" destId="{DC75756C-B7B6-5B4C-9D73-635233043DC4}" srcOrd="0" destOrd="0" presId="urn:microsoft.com/office/officeart/2005/8/layout/target2"/>
    <dgm:cxn modelId="{BBDB4479-A203-4E9F-B362-3F6600256576}" srcId="{A5AB073B-925A-44B5-AC34-6EB155FE5DEE}" destId="{2195E7DD-CF19-417A-8BA9-B73FD2852E71}" srcOrd="0" destOrd="0" parTransId="{DF921360-0D82-4BAE-8A28-EC6C8ABF6690}" sibTransId="{8E87E6C2-61CF-466A-953F-B94D6A627804}"/>
    <dgm:cxn modelId="{DBEB3A7B-A0CB-574F-AFDF-92C252F194F8}" srcId="{755D96D9-EBC2-1046-91F4-80E674CA5229}" destId="{C8C58A51-D425-9E4B-8BB5-7D8D0BBAA045}" srcOrd="6" destOrd="0" parTransId="{5DE0031C-D3E3-834A-A565-9556865717BF}" sibTransId="{41DF8F52-AD75-DD41-A124-CC657BED29D5}"/>
    <dgm:cxn modelId="{5552947C-9A0B-A044-98C4-1FC9111ADD3E}" type="presOf" srcId="{67D95A6D-CD97-7748-8FCC-5DA23BA19B95}" destId="{FD3DDD5D-4268-274C-941B-CC1BAB048641}" srcOrd="0" destOrd="0" presId="urn:microsoft.com/office/officeart/2005/8/layout/target2"/>
    <dgm:cxn modelId="{1253A18A-0846-4D7D-AE90-2276FCB18CA4}" srcId="{A5AB073B-925A-44B5-AC34-6EB155FE5DEE}" destId="{EA02F906-2E13-46FB-B209-AC3201D0FC54}" srcOrd="3" destOrd="0" parTransId="{BBBFDCC6-1767-4F8B-96B3-A2265887CABA}" sibTransId="{72CF2DCE-FBB9-44E6-8DA3-74C0F55C0A28}"/>
    <dgm:cxn modelId="{E715F68B-7389-40F0-AAF8-E246682247AC}" srcId="{857A7951-9086-4D4C-AE08-37551EF6CDA3}" destId="{A5AB073B-925A-44B5-AC34-6EB155FE5DEE}" srcOrd="0" destOrd="0" parTransId="{4589F48C-0250-46AD-9F5A-7A7BD53539B1}" sibTransId="{8696240E-8D9F-46B3-8907-69D3BA46064F}"/>
    <dgm:cxn modelId="{4760F898-8D69-4A32-B7F2-275D9538B053}" srcId="{A5AB073B-925A-44B5-AC34-6EB155FE5DEE}" destId="{21375AF2-A00E-44D8-8B50-53BB3F08B457}" srcOrd="2" destOrd="0" parTransId="{B5596609-8CB6-44B4-912C-93A473711992}" sibTransId="{E704A399-B18F-41EF-9FA0-B0EF53B853B2}"/>
    <dgm:cxn modelId="{94120299-C450-6F49-9218-51C68701DEB4}" srcId="{755D96D9-EBC2-1046-91F4-80E674CA5229}" destId="{30106006-CA20-BF42-A594-A96F2F556671}" srcOrd="0" destOrd="0" parTransId="{6C3B6708-3A54-7744-95F0-A393EB4D7723}" sibTransId="{C55B5B54-5F76-3941-B8B2-32F74BCD0CA5}"/>
    <dgm:cxn modelId="{5AD3CA9C-3DC8-BD46-B2F4-EED721984DBA}" type="presOf" srcId="{CAE61B01-9FFA-F84C-BBB6-8E4E9D54A444}" destId="{AF7F12F5-4657-8B4B-B3BA-853C75D282D6}" srcOrd="0" destOrd="0" presId="urn:microsoft.com/office/officeart/2005/8/layout/target2"/>
    <dgm:cxn modelId="{1F60979D-4BF2-734D-A0CC-CB14728B5540}" srcId="{755D96D9-EBC2-1046-91F4-80E674CA5229}" destId="{3B3476DF-A71A-7C41-AFE5-C10F521BF2F2}" srcOrd="4" destOrd="0" parTransId="{E1493FBF-6DC9-2244-A2FA-896F15E1F4F7}" sibTransId="{0AF7B71B-4496-2C47-A69A-6175E596100E}"/>
    <dgm:cxn modelId="{B09597A1-6EEA-5A44-AE62-38071C0FBEDB}" type="presOf" srcId="{40DF8D0D-7E28-5E4A-8E17-03881B3B4B95}" destId="{20EC44E0-9E11-2E49-9C44-8B318E650EEB}" srcOrd="0" destOrd="0" presId="urn:microsoft.com/office/officeart/2005/8/layout/target2"/>
    <dgm:cxn modelId="{C19306AB-2EEA-F144-BC3A-24B25089C718}" type="presOf" srcId="{06DCD456-4501-9945-A325-D7366A004FA6}" destId="{A77E9531-FDF7-0046-BA1B-EF4BDE9D9389}" srcOrd="0" destOrd="0" presId="urn:microsoft.com/office/officeart/2005/8/layout/target2"/>
    <dgm:cxn modelId="{409E59AC-1723-9345-928C-13F4412A40D4}" type="presOf" srcId="{EA02F906-2E13-46FB-B209-AC3201D0FC54}" destId="{352938D8-1C93-0944-A2BF-CF8788BD6753}" srcOrd="0" destOrd="4" presId="urn:microsoft.com/office/officeart/2005/8/layout/target2"/>
    <dgm:cxn modelId="{0F168AC5-C832-D548-B7FA-F2063248A208}" type="presOf" srcId="{DF70BA7A-984D-4E83-81D5-94384BBFC555}" destId="{A77E9531-FDF7-0046-BA1B-EF4BDE9D9389}" srcOrd="0" destOrd="2" presId="urn:microsoft.com/office/officeart/2005/8/layout/target2"/>
    <dgm:cxn modelId="{A243F7C6-9EF8-8646-B5F5-EAA1E0528120}" srcId="{594249BB-EB8F-4C22-8DAB-819B308F109D}" destId="{755D96D9-EBC2-1046-91F4-80E674CA5229}" srcOrd="2" destOrd="0" parTransId="{98F74D18-B2BF-5647-BDE5-A83D959E5A65}" sibTransId="{87CF8DA5-C49F-4E49-9FB9-78D77C918F96}"/>
    <dgm:cxn modelId="{938484CA-265B-6E4B-94BD-A5DA84846A16}" type="presOf" srcId="{21375AF2-A00E-44D8-8B50-53BB3F08B457}" destId="{352938D8-1C93-0944-A2BF-CF8788BD6753}" srcOrd="0" destOrd="3" presId="urn:microsoft.com/office/officeart/2005/8/layout/target2"/>
    <dgm:cxn modelId="{BDB92FD9-10FC-0748-92F4-B83A35367D49}" type="presOf" srcId="{C4AA0F55-55A8-624B-9577-AA4707F7809D}" destId="{FF82CC2F-5EFB-D64B-8436-3AD27BED209C}" srcOrd="0" destOrd="0" presId="urn:microsoft.com/office/officeart/2005/8/layout/target2"/>
    <dgm:cxn modelId="{CAD3E0DB-45C7-474B-B798-89769E17DE13}" srcId="{7DE7F0B8-1F25-A647-9459-B1231023F1CE}" destId="{40DF8D0D-7E28-5E4A-8E17-03881B3B4B95}" srcOrd="2" destOrd="0" parTransId="{F9069C9F-ECBA-BA4C-AD24-32BC6648C624}" sibTransId="{7495A38C-14FA-234F-8EF7-9DDB9D15A084}"/>
    <dgm:cxn modelId="{B6CB6BDD-BBC9-5D4A-AFB3-2B5BC091E177}" type="presOf" srcId="{2B9F2A1B-DD95-4B85-8D44-5FC8D8A64409}" destId="{A77E9531-FDF7-0046-BA1B-EF4BDE9D9389}" srcOrd="0" destOrd="1" presId="urn:microsoft.com/office/officeart/2005/8/layout/target2"/>
    <dgm:cxn modelId="{EB9D65E1-9E6A-8749-B8F4-A3B5FA8EE4D3}" type="presOf" srcId="{755D96D9-EBC2-1046-91F4-80E674CA5229}" destId="{78458A3B-727B-2343-97BB-33EFC07FF3E7}" srcOrd="0" destOrd="0" presId="urn:microsoft.com/office/officeart/2005/8/layout/target2"/>
    <dgm:cxn modelId="{99F7C4E1-265D-4BFC-8BDF-175240590BAE}" srcId="{594249BB-EB8F-4C22-8DAB-819B308F109D}" destId="{857A7951-9086-4D4C-AE08-37551EF6CDA3}" srcOrd="0" destOrd="0" parTransId="{1A425350-F6EA-49AF-86C5-020E5B1D4CAC}" sibTransId="{3BC2D75E-7936-4C1D-A739-C9AAA679A8A8}"/>
    <dgm:cxn modelId="{8BA6DEE1-D2C9-4CB9-B497-B8A9A031A725}" srcId="{06DCD456-4501-9945-A325-D7366A004FA6}" destId="{2B9F2A1B-DD95-4B85-8D44-5FC8D8A64409}" srcOrd="0" destOrd="0" parTransId="{2E7FB0D9-D036-4289-BDB0-F72609C6A45E}" sibTransId="{52FD9274-667C-4195-BDC6-96BCDA6620D2}"/>
    <dgm:cxn modelId="{0AC7F2ED-01F1-354C-A4DF-EB49BA27E01B}" type="presOf" srcId="{3E1B80FF-4EBE-1949-931A-129FF0EC86B2}" destId="{F3721130-F87F-784A-ABE3-DE3E3A6BDE9F}" srcOrd="0" destOrd="0" presId="urn:microsoft.com/office/officeart/2005/8/layout/target2"/>
    <dgm:cxn modelId="{A40625F2-474B-5547-8975-DADF8A9EF764}" type="presOf" srcId="{60BBF58A-3A54-45E6-9BA7-7AA816562300}" destId="{352938D8-1C93-0944-A2BF-CF8788BD6753}" srcOrd="0" destOrd="2" presId="urn:microsoft.com/office/officeart/2005/8/layout/target2"/>
    <dgm:cxn modelId="{F4CF90F4-DAEB-4B83-954E-2868C038A408}" srcId="{06DCD456-4501-9945-A325-D7366A004FA6}" destId="{DF70BA7A-984D-4E83-81D5-94384BBFC555}" srcOrd="1" destOrd="0" parTransId="{D2890A9F-0DB5-435F-B05C-C1F0FF75809A}" sibTransId="{421BA86C-1381-4063-9BEF-04E9D9316CAE}"/>
    <dgm:cxn modelId="{866BDEF9-DB21-0544-9902-66E7B000E4DE}" srcId="{755D96D9-EBC2-1046-91F4-80E674CA5229}" destId="{863774F0-777C-8146-9DAC-CD4BB3CED74B}" srcOrd="5" destOrd="0" parTransId="{D020A857-20DE-6F45-A7D5-0F48E9970D15}" sibTransId="{3E7640BF-C110-E343-8762-14C845AC9102}"/>
    <dgm:cxn modelId="{40B762FA-BF11-A046-8B7B-AF99AF5E399B}" type="presOf" srcId="{857A7951-9086-4D4C-AE08-37551EF6CDA3}" destId="{6AC78D25-D7CC-A34B-B9A7-056AEF3849F0}" srcOrd="0" destOrd="0" presId="urn:microsoft.com/office/officeart/2005/8/layout/target2"/>
    <dgm:cxn modelId="{9154A73C-C83A-EE41-A41B-A1088AA75360}" type="presParOf" srcId="{8E8592E4-8327-CA47-8A2F-40902D7A33E2}" destId="{49956C29-FB0A-4D49-9C20-0512A054794D}" srcOrd="0" destOrd="0" presId="urn:microsoft.com/office/officeart/2005/8/layout/target2"/>
    <dgm:cxn modelId="{6130D64A-5C14-F44A-B810-2221C268E597}" type="presParOf" srcId="{49956C29-FB0A-4D49-9C20-0512A054794D}" destId="{6AC78D25-D7CC-A34B-B9A7-056AEF3849F0}" srcOrd="0" destOrd="0" presId="urn:microsoft.com/office/officeart/2005/8/layout/target2"/>
    <dgm:cxn modelId="{FC7BA78F-B9F6-9B47-B77D-EAC1D59AF64D}" type="presParOf" srcId="{49956C29-FB0A-4D49-9C20-0512A054794D}" destId="{0830520F-5BFF-6249-B670-8D086399F885}" srcOrd="1" destOrd="0" presId="urn:microsoft.com/office/officeart/2005/8/layout/target2"/>
    <dgm:cxn modelId="{504A9B26-7C5C-1E4C-9EA8-32C4EA367016}" type="presParOf" srcId="{0830520F-5BFF-6249-B670-8D086399F885}" destId="{352938D8-1C93-0944-A2BF-CF8788BD6753}" srcOrd="0" destOrd="0" presId="urn:microsoft.com/office/officeart/2005/8/layout/target2"/>
    <dgm:cxn modelId="{5D8AC346-A94C-0A44-97D8-B5450A0966EA}" type="presParOf" srcId="{0830520F-5BFF-6249-B670-8D086399F885}" destId="{43E67307-D9E7-F24B-A222-5C9979251E45}" srcOrd="1" destOrd="0" presId="urn:microsoft.com/office/officeart/2005/8/layout/target2"/>
    <dgm:cxn modelId="{8429F7CA-19B7-DF4D-B2D9-514DCC05A7E6}" type="presParOf" srcId="{0830520F-5BFF-6249-B670-8D086399F885}" destId="{A77E9531-FDF7-0046-BA1B-EF4BDE9D9389}" srcOrd="2" destOrd="0" presId="urn:microsoft.com/office/officeart/2005/8/layout/target2"/>
    <dgm:cxn modelId="{BEDECADD-1332-804B-AD13-A5F25E5BC5F6}" type="presParOf" srcId="{8E8592E4-8327-CA47-8A2F-40902D7A33E2}" destId="{6923ADE6-687A-A74C-81F8-9DA8B05548F4}" srcOrd="1" destOrd="0" presId="urn:microsoft.com/office/officeart/2005/8/layout/target2"/>
    <dgm:cxn modelId="{5321D569-B509-9F48-B8FA-C422AE7F1664}" type="presParOf" srcId="{6923ADE6-687A-A74C-81F8-9DA8B05548F4}" destId="{B11144B8-A2AB-0D40-AE4C-87B12AA2D2E4}" srcOrd="0" destOrd="0" presId="urn:microsoft.com/office/officeart/2005/8/layout/target2"/>
    <dgm:cxn modelId="{7364AB41-8188-4E4E-82F4-468844B6A21E}" type="presParOf" srcId="{6923ADE6-687A-A74C-81F8-9DA8B05548F4}" destId="{426D8783-A68F-ED45-BC08-954B0C0C2F5C}" srcOrd="1" destOrd="0" presId="urn:microsoft.com/office/officeart/2005/8/layout/target2"/>
    <dgm:cxn modelId="{2C61C0CD-F93F-2146-B629-88C761A8D258}" type="presParOf" srcId="{426D8783-A68F-ED45-BC08-954B0C0C2F5C}" destId="{12E3E4BB-A392-E34F-AAFD-316CF8096F5A}" srcOrd="0" destOrd="0" presId="urn:microsoft.com/office/officeart/2005/8/layout/target2"/>
    <dgm:cxn modelId="{3EF28130-4810-6D46-9583-DA7C2803B1C5}" type="presParOf" srcId="{426D8783-A68F-ED45-BC08-954B0C0C2F5C}" destId="{C6FEDE68-92A3-1044-8D2C-85D8996E50BB}" srcOrd="1" destOrd="0" presId="urn:microsoft.com/office/officeart/2005/8/layout/target2"/>
    <dgm:cxn modelId="{094B4794-1D3F-9C4F-8FAF-453B8ECBCEB3}" type="presParOf" srcId="{426D8783-A68F-ED45-BC08-954B0C0C2F5C}" destId="{AF7F12F5-4657-8B4B-B3BA-853C75D282D6}" srcOrd="2" destOrd="0" presId="urn:microsoft.com/office/officeart/2005/8/layout/target2"/>
    <dgm:cxn modelId="{30A5518A-362B-A64C-8A2E-16A7FE9AED94}" type="presParOf" srcId="{426D8783-A68F-ED45-BC08-954B0C0C2F5C}" destId="{3AB9C7F2-4BED-9942-83F6-5F5C9315C2F0}" srcOrd="3" destOrd="0" presId="urn:microsoft.com/office/officeart/2005/8/layout/target2"/>
    <dgm:cxn modelId="{A007E949-0068-6A40-AD46-A9ACB76E8DBA}" type="presParOf" srcId="{426D8783-A68F-ED45-BC08-954B0C0C2F5C}" destId="{20EC44E0-9E11-2E49-9C44-8B318E650EEB}" srcOrd="4" destOrd="0" presId="urn:microsoft.com/office/officeart/2005/8/layout/target2"/>
    <dgm:cxn modelId="{A4E9C93F-9474-4441-89C3-1A09F367966C}" type="presParOf" srcId="{8E8592E4-8327-CA47-8A2F-40902D7A33E2}" destId="{3DAD1117-BF3B-3246-B566-5367B0A82EFA}" srcOrd="2" destOrd="0" presId="urn:microsoft.com/office/officeart/2005/8/layout/target2"/>
    <dgm:cxn modelId="{8E12DB2F-7280-954B-BFAB-3710ADD58712}" type="presParOf" srcId="{3DAD1117-BF3B-3246-B566-5367B0A82EFA}" destId="{78458A3B-727B-2343-97BB-33EFC07FF3E7}" srcOrd="0" destOrd="0" presId="urn:microsoft.com/office/officeart/2005/8/layout/target2"/>
    <dgm:cxn modelId="{C652A0B9-48B9-0E45-A863-D77C73AB7206}" type="presParOf" srcId="{3DAD1117-BF3B-3246-B566-5367B0A82EFA}" destId="{A6BDD2CE-B08F-2A4B-B49E-BD58AC8849FA}" srcOrd="1" destOrd="0" presId="urn:microsoft.com/office/officeart/2005/8/layout/target2"/>
    <dgm:cxn modelId="{D4D9569C-FA75-D54D-9F5A-1CB5784B6790}" type="presParOf" srcId="{A6BDD2CE-B08F-2A4B-B49E-BD58AC8849FA}" destId="{3356B6CF-7E2B-0D44-A462-4F56529C9AB1}" srcOrd="0" destOrd="0" presId="urn:microsoft.com/office/officeart/2005/8/layout/target2"/>
    <dgm:cxn modelId="{474540EF-AE50-B043-BB6A-CC9151C68333}" type="presParOf" srcId="{A6BDD2CE-B08F-2A4B-B49E-BD58AC8849FA}" destId="{CBB606B4-8060-9348-A371-BDCFABC528E3}" srcOrd="1" destOrd="0" presId="urn:microsoft.com/office/officeart/2005/8/layout/target2"/>
    <dgm:cxn modelId="{B12D12F0-191A-2A40-9A55-7228FAF4B4EF}" type="presParOf" srcId="{A6BDD2CE-B08F-2A4B-B49E-BD58AC8849FA}" destId="{FF82CC2F-5EFB-D64B-8436-3AD27BED209C}" srcOrd="2" destOrd="0" presId="urn:microsoft.com/office/officeart/2005/8/layout/target2"/>
    <dgm:cxn modelId="{538D8216-5697-9C4F-9D95-4CB6ACAA5C94}" type="presParOf" srcId="{A6BDD2CE-B08F-2A4B-B49E-BD58AC8849FA}" destId="{CC0FABFE-4AEC-6345-B7A8-45E40DAAC710}" srcOrd="3" destOrd="0" presId="urn:microsoft.com/office/officeart/2005/8/layout/target2"/>
    <dgm:cxn modelId="{51716AFF-4AEE-EE4E-9C0C-13BC47B08146}" type="presParOf" srcId="{A6BDD2CE-B08F-2A4B-B49E-BD58AC8849FA}" destId="{FD3DDD5D-4268-274C-941B-CC1BAB048641}" srcOrd="4" destOrd="0" presId="urn:microsoft.com/office/officeart/2005/8/layout/target2"/>
    <dgm:cxn modelId="{151F5C20-2B92-9D41-9BCA-2798576FB162}" type="presParOf" srcId="{A6BDD2CE-B08F-2A4B-B49E-BD58AC8849FA}" destId="{C1DBB0B6-DAEC-3E4E-8F45-81A6525BBF49}" srcOrd="5" destOrd="0" presId="urn:microsoft.com/office/officeart/2005/8/layout/target2"/>
    <dgm:cxn modelId="{FF4D5B01-9B0A-E54B-80BD-398C3858274D}" type="presParOf" srcId="{A6BDD2CE-B08F-2A4B-B49E-BD58AC8849FA}" destId="{F3721130-F87F-784A-ABE3-DE3E3A6BDE9F}" srcOrd="6" destOrd="0" presId="urn:microsoft.com/office/officeart/2005/8/layout/target2"/>
    <dgm:cxn modelId="{12C7A3CC-C79A-0347-A5BB-FA33EDB4FC32}" type="presParOf" srcId="{A6BDD2CE-B08F-2A4B-B49E-BD58AC8849FA}" destId="{47E36924-A60E-3847-A18E-21E0215DB043}" srcOrd="7" destOrd="0" presId="urn:microsoft.com/office/officeart/2005/8/layout/target2"/>
    <dgm:cxn modelId="{1E7AE1E1-4D1C-1B4D-A514-2BBAB1CDCF9A}" type="presParOf" srcId="{A6BDD2CE-B08F-2A4B-B49E-BD58AC8849FA}" destId="{DC75756C-B7B6-5B4C-9D73-635233043DC4}" srcOrd="8" destOrd="0" presId="urn:microsoft.com/office/officeart/2005/8/layout/target2"/>
    <dgm:cxn modelId="{86E4AF72-1074-D740-ADB9-B55C4F95C84A}" type="presParOf" srcId="{A6BDD2CE-B08F-2A4B-B49E-BD58AC8849FA}" destId="{2309A375-F0A1-024E-A206-CC2DD9A92895}" srcOrd="9" destOrd="0" presId="urn:microsoft.com/office/officeart/2005/8/layout/target2"/>
    <dgm:cxn modelId="{D0DDEAE2-D21C-F74C-8CDE-81C2AF09F704}" type="presParOf" srcId="{A6BDD2CE-B08F-2A4B-B49E-BD58AC8849FA}" destId="{3703C542-E0EA-FC48-80DB-DD8DEEE87DB6}" srcOrd="10" destOrd="0" presId="urn:microsoft.com/office/officeart/2005/8/layout/target2"/>
    <dgm:cxn modelId="{A1E2C25B-5A78-D849-BE00-ACDC3BDFA309}" type="presParOf" srcId="{A6BDD2CE-B08F-2A4B-B49E-BD58AC8849FA}" destId="{A74BD6EF-9148-2E47-965B-67B194DA14CD}" srcOrd="11" destOrd="0" presId="urn:microsoft.com/office/officeart/2005/8/layout/target2"/>
    <dgm:cxn modelId="{11FC6EAF-344E-9B4A-8677-7F9ED18E6D79}" type="presParOf" srcId="{A6BDD2CE-B08F-2A4B-B49E-BD58AC8849FA}" destId="{BC0AEC36-6F30-8948-87E5-FA397AC74097}" srcOrd="12" destOrd="0" presId="urn:microsoft.com/office/officeart/2005/8/layout/target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AC78D25-D7CC-A34B-B9A7-056AEF3849F0}">
      <dsp:nvSpPr>
        <dsp:cNvPr id="0" name=""/>
        <dsp:cNvSpPr/>
      </dsp:nvSpPr>
      <dsp:spPr>
        <a:xfrm>
          <a:off x="0" y="0"/>
          <a:ext cx="9194800" cy="3441700"/>
        </a:xfrm>
        <a:prstGeom prst="roundRect">
          <a:avLst>
            <a:gd name="adj" fmla="val 85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3820" tIns="83820" rIns="83820" bIns="2671142" numCol="1" spcCol="1270" anchor="t" anchorCtr="0">
          <a:noAutofit/>
        </a:bodyPr>
        <a:lstStyle/>
        <a:p>
          <a:pPr marL="0" lvl="0" indent="0" algn="l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2200" kern="1200"/>
            <a:t>Need factors</a:t>
          </a:r>
        </a:p>
      </dsp:txBody>
      <dsp:txXfrm>
        <a:off x="85683" y="85683"/>
        <a:ext cx="9023434" cy="3270334"/>
      </dsp:txXfrm>
    </dsp:sp>
    <dsp:sp modelId="{352938D8-1C93-0944-A2BF-CF8788BD6753}">
      <dsp:nvSpPr>
        <dsp:cNvPr id="0" name=""/>
        <dsp:cNvSpPr/>
      </dsp:nvSpPr>
      <dsp:spPr>
        <a:xfrm>
          <a:off x="229870" y="860425"/>
          <a:ext cx="1379220" cy="1170480"/>
        </a:xfrm>
        <a:prstGeom prst="roundRect">
          <a:avLst>
            <a:gd name="adj" fmla="val 105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t" anchorCtr="0">
          <a:noAutofit/>
        </a:bodyPr>
        <a:lstStyle/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1050" kern="1200"/>
            <a:t>Medical statu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CH" sz="800" kern="1200"/>
            <a:t>Number of chronic condition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CH" sz="800" kern="1200"/>
            <a:t>Number of medication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CH" sz="800" kern="1200"/>
            <a:t>Severity of the diseases measured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CH" sz="800" kern="1200"/>
            <a:t>Burden of treatment valuated by the GP</a:t>
          </a:r>
        </a:p>
      </dsp:txBody>
      <dsp:txXfrm>
        <a:off x="265866" y="896421"/>
        <a:ext cx="1307228" cy="1098488"/>
      </dsp:txXfrm>
    </dsp:sp>
    <dsp:sp modelId="{A77E9531-FDF7-0046-BA1B-EF4BDE9D9389}">
      <dsp:nvSpPr>
        <dsp:cNvPr id="0" name=""/>
        <dsp:cNvSpPr/>
      </dsp:nvSpPr>
      <dsp:spPr>
        <a:xfrm>
          <a:off x="229870" y="2097913"/>
          <a:ext cx="1379220" cy="1170480"/>
        </a:xfrm>
        <a:prstGeom prst="roundRect">
          <a:avLst>
            <a:gd name="adj" fmla="val 105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-614413"/>
              <a:satOff val="-1584"/>
              <a:lumOff val="-107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t" anchorCtr="0">
          <a:noAutofit/>
        </a:bodyPr>
        <a:lstStyle/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1050" kern="1200"/>
            <a:t>Perceived health statu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CH" sz="800" kern="1200"/>
            <a:t>Perceived health state  (EQ-5D-3L)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CH" sz="800" kern="1200"/>
            <a:t>Treatment burden questionnaire score (TBQ) </a:t>
          </a:r>
        </a:p>
      </dsp:txBody>
      <dsp:txXfrm>
        <a:off x="265866" y="2133909"/>
        <a:ext cx="1307228" cy="1098488"/>
      </dsp:txXfrm>
    </dsp:sp>
    <dsp:sp modelId="{B11144B8-A2AB-0D40-AE4C-87B12AA2D2E4}">
      <dsp:nvSpPr>
        <dsp:cNvPr id="0" name=""/>
        <dsp:cNvSpPr/>
      </dsp:nvSpPr>
      <dsp:spPr>
        <a:xfrm>
          <a:off x="1838960" y="860425"/>
          <a:ext cx="7125970" cy="2409190"/>
        </a:xfrm>
        <a:prstGeom prst="roundRect">
          <a:avLst>
            <a:gd name="adj" fmla="val 10500"/>
          </a:avLst>
        </a:prstGeom>
        <a:solidFill>
          <a:schemeClr val="accent5">
            <a:hueOff val="-3379271"/>
            <a:satOff val="-8710"/>
            <a:lumOff val="-5883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6210" tIns="156210" rIns="156210" bIns="1529836" numCol="1" spcCol="1270" anchor="t" anchorCtr="0">
          <a:noAutofit/>
        </a:bodyPr>
        <a:lstStyle/>
        <a:p>
          <a:pPr marL="0" lvl="0" indent="0" algn="l" defTabSz="18224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4100" kern="1200"/>
            <a:t>Enabling factors</a:t>
          </a:r>
        </a:p>
      </dsp:txBody>
      <dsp:txXfrm>
        <a:off x="1913051" y="934516"/>
        <a:ext cx="6977788" cy="2261008"/>
      </dsp:txXfrm>
    </dsp:sp>
    <dsp:sp modelId="{12E3E4BB-A392-E34F-AAFD-316CF8096F5A}">
      <dsp:nvSpPr>
        <dsp:cNvPr id="0" name=""/>
        <dsp:cNvSpPr/>
      </dsp:nvSpPr>
      <dsp:spPr>
        <a:xfrm>
          <a:off x="2017109" y="1703641"/>
          <a:ext cx="1425194" cy="432901"/>
        </a:xfrm>
        <a:prstGeom prst="roundRect">
          <a:avLst>
            <a:gd name="adj" fmla="val 105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-1228826"/>
              <a:satOff val="-3167"/>
              <a:lumOff val="-2139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1050" kern="1200"/>
            <a:t>Social deprivation</a:t>
          </a:r>
        </a:p>
      </dsp:txBody>
      <dsp:txXfrm>
        <a:off x="2030422" y="1716954"/>
        <a:ext cx="1398568" cy="406275"/>
      </dsp:txXfrm>
    </dsp:sp>
    <dsp:sp modelId="{AF7F12F5-4657-8B4B-B3BA-853C75D282D6}">
      <dsp:nvSpPr>
        <dsp:cNvPr id="0" name=""/>
        <dsp:cNvSpPr/>
      </dsp:nvSpPr>
      <dsp:spPr>
        <a:xfrm>
          <a:off x="2017109" y="2179643"/>
          <a:ext cx="1425194" cy="432901"/>
        </a:xfrm>
        <a:prstGeom prst="roundRect">
          <a:avLst>
            <a:gd name="adj" fmla="val 105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-1843239"/>
              <a:satOff val="-4751"/>
              <a:lumOff val="-3209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1050" kern="1200"/>
            <a:t>Material deprivation</a:t>
          </a:r>
        </a:p>
      </dsp:txBody>
      <dsp:txXfrm>
        <a:off x="2030422" y="2192956"/>
        <a:ext cx="1398568" cy="406275"/>
      </dsp:txXfrm>
    </dsp:sp>
    <dsp:sp modelId="{20EC44E0-9E11-2E49-9C44-8B318E650EEB}">
      <dsp:nvSpPr>
        <dsp:cNvPr id="0" name=""/>
        <dsp:cNvSpPr/>
      </dsp:nvSpPr>
      <dsp:spPr>
        <a:xfrm>
          <a:off x="2017109" y="2655645"/>
          <a:ext cx="1425194" cy="432901"/>
        </a:xfrm>
        <a:prstGeom prst="roundRect">
          <a:avLst>
            <a:gd name="adj" fmla="val 105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-2457652"/>
              <a:satOff val="-6334"/>
              <a:lumOff val="-4278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1050" kern="1200"/>
            <a:t>Health deprivation</a:t>
          </a:r>
        </a:p>
      </dsp:txBody>
      <dsp:txXfrm>
        <a:off x="2030422" y="2668958"/>
        <a:ext cx="1398568" cy="406275"/>
      </dsp:txXfrm>
    </dsp:sp>
    <dsp:sp modelId="{78458A3B-727B-2343-97BB-33EFC07FF3E7}">
      <dsp:nvSpPr>
        <dsp:cNvPr id="0" name=""/>
        <dsp:cNvSpPr/>
      </dsp:nvSpPr>
      <dsp:spPr>
        <a:xfrm>
          <a:off x="3631946" y="1720850"/>
          <a:ext cx="5103114" cy="1376680"/>
        </a:xfrm>
        <a:prstGeom prst="roundRect">
          <a:avLst>
            <a:gd name="adj" fmla="val 10500"/>
          </a:avLst>
        </a:prstGeom>
        <a:solidFill>
          <a:schemeClr val="accent5">
            <a:hueOff val="-6758543"/>
            <a:satOff val="-17419"/>
            <a:lumOff val="-11765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3820" tIns="83820" rIns="83820" bIns="777059" numCol="1" spcCol="1270" anchor="t" anchorCtr="0">
          <a:noAutofit/>
        </a:bodyPr>
        <a:lstStyle/>
        <a:p>
          <a:pPr marL="0" lvl="0" indent="0" algn="l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2200" kern="1200"/>
            <a:t>Predisposing factors</a:t>
          </a:r>
        </a:p>
      </dsp:txBody>
      <dsp:txXfrm>
        <a:off x="3674284" y="1763188"/>
        <a:ext cx="5018438" cy="1292004"/>
      </dsp:txXfrm>
    </dsp:sp>
    <dsp:sp modelId="{3356B6CF-7E2B-0D44-A462-4F56529C9AB1}">
      <dsp:nvSpPr>
        <dsp:cNvPr id="0" name=""/>
        <dsp:cNvSpPr/>
      </dsp:nvSpPr>
      <dsp:spPr>
        <a:xfrm>
          <a:off x="3759523" y="2340356"/>
          <a:ext cx="437006" cy="619506"/>
        </a:xfrm>
        <a:prstGeom prst="roundRect">
          <a:avLst>
            <a:gd name="adj" fmla="val 105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-3072065"/>
              <a:satOff val="-7918"/>
              <a:lumOff val="-5348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1050" kern="1200"/>
            <a:t>Age</a:t>
          </a:r>
        </a:p>
      </dsp:txBody>
      <dsp:txXfrm>
        <a:off x="3772962" y="2353795"/>
        <a:ext cx="410128" cy="592628"/>
      </dsp:txXfrm>
    </dsp:sp>
    <dsp:sp modelId="{FF82CC2F-5EFB-D64B-8436-3AD27BED209C}">
      <dsp:nvSpPr>
        <dsp:cNvPr id="0" name=""/>
        <dsp:cNvSpPr/>
      </dsp:nvSpPr>
      <dsp:spPr>
        <a:xfrm>
          <a:off x="4219528" y="2340356"/>
          <a:ext cx="704428" cy="619506"/>
        </a:xfrm>
        <a:prstGeom prst="roundRect">
          <a:avLst>
            <a:gd name="adj" fmla="val 105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-3686478"/>
              <a:satOff val="-9501"/>
              <a:lumOff val="-6417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1050" kern="1200"/>
            <a:t>Gender</a:t>
          </a:r>
        </a:p>
      </dsp:txBody>
      <dsp:txXfrm>
        <a:off x="4238580" y="2359408"/>
        <a:ext cx="666324" cy="581402"/>
      </dsp:txXfrm>
    </dsp:sp>
    <dsp:sp modelId="{FD3DDD5D-4268-274C-941B-CC1BAB048641}">
      <dsp:nvSpPr>
        <dsp:cNvPr id="0" name=""/>
        <dsp:cNvSpPr/>
      </dsp:nvSpPr>
      <dsp:spPr>
        <a:xfrm>
          <a:off x="4946955" y="2340356"/>
          <a:ext cx="582782" cy="619506"/>
        </a:xfrm>
        <a:prstGeom prst="roundRect">
          <a:avLst>
            <a:gd name="adj" fmla="val 105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-4300891"/>
              <a:satOff val="-11085"/>
              <a:lumOff val="-7487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1050" kern="1200"/>
            <a:t>Marital status</a:t>
          </a:r>
        </a:p>
      </dsp:txBody>
      <dsp:txXfrm>
        <a:off x="4964878" y="2358279"/>
        <a:ext cx="546936" cy="583660"/>
      </dsp:txXfrm>
    </dsp:sp>
    <dsp:sp modelId="{F3721130-F87F-784A-ABE3-DE3E3A6BDE9F}">
      <dsp:nvSpPr>
        <dsp:cNvPr id="0" name=""/>
        <dsp:cNvSpPr/>
      </dsp:nvSpPr>
      <dsp:spPr>
        <a:xfrm>
          <a:off x="5552736" y="2340356"/>
          <a:ext cx="789818" cy="619506"/>
        </a:xfrm>
        <a:prstGeom prst="roundRect">
          <a:avLst>
            <a:gd name="adj" fmla="val 105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-4915304"/>
              <a:satOff val="-12668"/>
              <a:lumOff val="-8556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1050" kern="1200"/>
            <a:t>Education level</a:t>
          </a:r>
        </a:p>
      </dsp:txBody>
      <dsp:txXfrm>
        <a:off x="5571788" y="2359408"/>
        <a:ext cx="751714" cy="581402"/>
      </dsp:txXfrm>
    </dsp:sp>
    <dsp:sp modelId="{DC75756C-B7B6-5B4C-9D73-635233043DC4}">
      <dsp:nvSpPr>
        <dsp:cNvPr id="0" name=""/>
        <dsp:cNvSpPr/>
      </dsp:nvSpPr>
      <dsp:spPr>
        <a:xfrm>
          <a:off x="6365553" y="2340356"/>
          <a:ext cx="629434" cy="619506"/>
        </a:xfrm>
        <a:prstGeom prst="roundRect">
          <a:avLst>
            <a:gd name="adj" fmla="val 105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-5529717"/>
              <a:satOff val="-14252"/>
              <a:lumOff val="-9626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1050" kern="1200"/>
            <a:t>Number of adults</a:t>
          </a:r>
        </a:p>
      </dsp:txBody>
      <dsp:txXfrm>
        <a:off x="6384605" y="2359408"/>
        <a:ext cx="591330" cy="581402"/>
      </dsp:txXfrm>
    </dsp:sp>
    <dsp:sp modelId="{3703C542-E0EA-FC48-80DB-DD8DEEE87DB6}">
      <dsp:nvSpPr>
        <dsp:cNvPr id="0" name=""/>
        <dsp:cNvSpPr/>
      </dsp:nvSpPr>
      <dsp:spPr>
        <a:xfrm>
          <a:off x="7017986" y="2340356"/>
          <a:ext cx="691211" cy="619506"/>
        </a:xfrm>
        <a:prstGeom prst="roundRect">
          <a:avLst>
            <a:gd name="adj" fmla="val 105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-6144130"/>
              <a:satOff val="-15835"/>
              <a:lumOff val="-10695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1050" kern="1200"/>
            <a:t>Linguistic region</a:t>
          </a:r>
        </a:p>
      </dsp:txBody>
      <dsp:txXfrm>
        <a:off x="7037038" y="2359408"/>
        <a:ext cx="653107" cy="581402"/>
      </dsp:txXfrm>
    </dsp:sp>
    <dsp:sp modelId="{BC0AEC36-6F30-8948-87E5-FA397AC74097}">
      <dsp:nvSpPr>
        <dsp:cNvPr id="0" name=""/>
        <dsp:cNvSpPr/>
      </dsp:nvSpPr>
      <dsp:spPr>
        <a:xfrm>
          <a:off x="7732196" y="2340356"/>
          <a:ext cx="872379" cy="619506"/>
        </a:xfrm>
        <a:prstGeom prst="roundRect">
          <a:avLst>
            <a:gd name="adj" fmla="val 105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-6758543"/>
              <a:satOff val="-17419"/>
              <a:lumOff val="-11765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H" sz="1050" kern="1200"/>
            <a:t>Localization of GP's office</a:t>
          </a:r>
        </a:p>
      </dsp:txBody>
      <dsp:txXfrm>
        <a:off x="7751248" y="2359408"/>
        <a:ext cx="834275" cy="58140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target2">
  <dgm:title val=""/>
  <dgm:desc val=""/>
  <dgm:catLst>
    <dgm:cat type="relationship" pri="1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chMax val="3"/>
      <dgm:chPref val="1"/>
      <dgm:dir/>
      <dgm:animLvl val="lvl"/>
      <dgm:resizeHandles/>
    </dgm:varLst>
    <dgm:alg type="composite">
      <dgm:param type="horzAlign" val="none"/>
      <dgm:param type="vertAlign" val="none"/>
    </dgm:alg>
    <dgm:shape xmlns:r="http://schemas.openxmlformats.org/officeDocument/2006/relationships" r:blip="">
      <dgm:adjLst/>
    </dgm:shape>
    <dgm:presOf/>
    <dgm:choose name="Name1">
      <dgm:if name="Name2" func="var" arg="dir" op="equ" val="norm">
        <dgm:choose name="Name3">
          <dgm:if name="Name4" axis="ch ch" ptType="node node" st="1 1" cnt="1 0" func="cnt" op="gt" val="0">
            <dgm:choose name="Name5">
              <dgm:if name="Name6" axis="ch ch" ptType="node node" st="2 1" cnt="1 0" func="cnt" op="gt" val="0">
                <dgm:constrLst>
                  <dgm:constr type="primFontSz" for="des" forName="middleBoxParent" val="65"/>
                  <dgm:constr type="primFontSz" for="des" forName="mChild" val="65"/>
                  <dgm:constr type="primFontSz" for="des" forName="outerBoxParent" refType="primFontSz" refFor="des" refForName="middleBoxParent" op="equ"/>
                  <dgm:constr type="primFontSz" for="des" forName="centerBoxParent" refType="primFontSz" refFor="des" refForName="middleBoxParent" op="equ"/>
                  <dgm:constr type="primFontSz" for="des" forName="oChild" refType="primFontSz" refFor="des" refForName="mChild" op="equ"/>
                  <dgm:constr type="primFontSz" for="des" forName="cChild" refType="primFontSz" refFor="des" refForName="mChild" op="equ"/>
                  <dgm:constr type="l" for="ch" forName="outerBox"/>
                  <dgm:constr type="t" for="ch" forName="outerBox"/>
                  <dgm:constr type="w" for="ch" forName="outerBox" refType="w"/>
                  <dgm:constr type="h" for="ch" forName="outerBox" refType="h"/>
                  <dgm:constr type="l" for="ch" forName="middleBox" refType="w" fact="0.2"/>
                  <dgm:constr type="t" for="ch" forName="middleBox" refType="h" fact="0.25"/>
                  <dgm:constr type="w" for="ch" forName="middleBox" refType="w" fact="0.775"/>
                  <dgm:constr type="h" for="ch" forName="middleBox" refType="h" fact="0.7"/>
                  <dgm:constr type="l" for="ch" forName="centerBox" refType="w" fact="0.395"/>
                  <dgm:constr type="t" for="ch" forName="centerBox" refType="h" fact="0.5"/>
                  <dgm:constr type="w" for="ch" forName="centerBox" refType="w" fact="0.555"/>
                  <dgm:constr type="h" for="ch" forName="centerBox" refType="h" fact="0.4"/>
                  <dgm:constr type="userA" for="des" forName="outerSibTrans" refType="w"/>
                  <dgm:constr type="userA" for="des" forName="middleSibTrans" refType="w"/>
                  <dgm:constr type="userA" for="des" forName="centerSibTrans" refType="w"/>
                </dgm:constrLst>
              </dgm:if>
              <dgm:else name="Name7">
                <dgm:constrLst>
                  <dgm:constr type="primFontSz" for="des" forName="middleBoxParent" val="65"/>
                  <dgm:constr type="primFontSz" for="des" forName="mChild" val="65"/>
                  <dgm:constr type="primFontSz" for="des" forName="outerBoxParent" refType="primFontSz" refFor="des" refForName="middleBoxParent" op="equ"/>
                  <dgm:constr type="primFontSz" for="des" forName="centerBoxParent" refType="primFontSz" refFor="des" refForName="middleBoxParent" op="equ"/>
                  <dgm:constr type="primFontSz" for="des" forName="oChild" refType="primFontSz" refFor="des" refForName="mChild" op="equ"/>
                  <dgm:constr type="primFontSz" for="des" forName="cChild" refType="primFontSz" refFor="des" refForName="mChild" op="equ"/>
                  <dgm:constr type="l" for="ch" forName="outerBox"/>
                  <dgm:constr type="t" for="ch" forName="outerBox"/>
                  <dgm:constr type="w" for="ch" forName="outerBox" refType="w"/>
                  <dgm:constr type="h" for="ch" forName="outerBox" refType="h"/>
                  <dgm:constr type="l" for="ch" forName="middleBox" refType="w" fact="0.2"/>
                  <dgm:constr type="t" for="ch" forName="middleBox" refType="h" fact="0.25"/>
                  <dgm:constr type="w" for="ch" forName="middleBox" refType="w" fact="0.775"/>
                  <dgm:constr type="h" for="ch" forName="middleBox" refType="h" fact="0.7"/>
                  <dgm:constr type="l" for="ch" forName="centerBox" refType="w" fact="0.225"/>
                  <dgm:constr type="t" for="ch" forName="centerBox" refType="h" fact="0.5"/>
                  <dgm:constr type="w" for="ch" forName="centerBox" refType="w" fact="0.725"/>
                  <dgm:constr type="h" for="ch" forName="centerBox" refType="h" fact="0.4"/>
                  <dgm:constr type="userA" for="des" forName="outerSibTrans" refType="w"/>
                  <dgm:constr type="userA" for="des" forName="middleSibTrans" refType="w"/>
                  <dgm:constr type="userA" for="des" forName="centerSibTrans" refType="w"/>
                </dgm:constrLst>
              </dgm:else>
            </dgm:choose>
          </dgm:if>
          <dgm:else name="Name8">
            <dgm:choose name="Name9">
              <dgm:if name="Name10" axis="ch ch" ptType="node node" st="2 1" cnt="1 0" func="cnt" op="gt" val="0">
                <dgm:constrLst>
                  <dgm:constr type="primFontSz" for="des" forName="middleBoxParent" val="65"/>
                  <dgm:constr type="primFontSz" for="des" forName="mChild" val="65"/>
                  <dgm:constr type="primFontSz" for="des" forName="outerBoxParent" refType="primFontSz" refFor="des" refForName="middleBoxParent" op="equ"/>
                  <dgm:constr type="primFontSz" for="des" forName="centerBoxParent" refType="primFontSz" refFor="des" refForName="middleBoxParent" op="equ"/>
                  <dgm:constr type="primFontSz" for="des" forName="oChild" refType="primFontSz" refFor="des" refForName="mChild" op="equ"/>
                  <dgm:constr type="primFontSz" for="des" forName="cChild" refType="primFontSz" refFor="des" refForName="mChild" op="equ"/>
                  <dgm:constr type="l" for="ch" forName="outerBox"/>
                  <dgm:constr type="t" for="ch" forName="outerBox"/>
                  <dgm:constr type="w" for="ch" forName="outerBox" refType="w"/>
                  <dgm:constr type="h" for="ch" forName="outerBox" refType="h"/>
                  <dgm:constr type="l" for="ch" forName="middleBox" refType="w" fact="0.025"/>
                  <dgm:constr type="t" for="ch" forName="middleBox" refType="h" fact="0.25"/>
                  <dgm:constr type="w" for="ch" forName="middleBox" refType="w" fact="0.95"/>
                  <dgm:constr type="h" for="ch" forName="middleBox" refType="h" fact="0.7"/>
                  <dgm:constr type="l" for="ch" forName="centerBox" refType="w" fact="0.26"/>
                  <dgm:constr type="t" for="ch" forName="centerBox" refType="h" fact="0.5"/>
                  <dgm:constr type="w" for="ch" forName="centerBox" refType="w" fact="0.69"/>
                  <dgm:constr type="h" for="ch" forName="centerBox" refType="h" fact="0.4"/>
                  <dgm:constr type="userA" for="des" forName="outerSibTrans" refType="w"/>
                  <dgm:constr type="userA" for="des" forName="middleSibTrans" refType="w"/>
                  <dgm:constr type="userA" for="des" forName="centerSibTrans" refType="w"/>
                </dgm:constrLst>
              </dgm:if>
              <dgm:else name="Name11">
                <dgm:constrLst>
                  <dgm:constr type="primFontSz" for="des" forName="middleBoxParent" val="65"/>
                  <dgm:constr type="primFontSz" for="des" forName="mChild" val="65"/>
                  <dgm:constr type="primFontSz" for="des" forName="outerBoxParent" refType="primFontSz" refFor="des" refForName="middleBoxParent" op="equ"/>
                  <dgm:constr type="primFontSz" for="des" forName="centerBoxParent" refType="primFontSz" refFor="des" refForName="middleBoxParent" op="equ"/>
                  <dgm:constr type="primFontSz" for="des" forName="oChild" refType="primFontSz" refFor="des" refForName="mChild" op="equ"/>
                  <dgm:constr type="primFontSz" for="des" forName="cChild" refType="primFontSz" refFor="des" refForName="mChild" op="equ"/>
                  <dgm:constr type="l" for="ch" forName="outerBox"/>
                  <dgm:constr type="t" for="ch" forName="outerBox"/>
                  <dgm:constr type="w" for="ch" forName="outerBox" refType="w"/>
                  <dgm:constr type="h" for="ch" forName="outerBox" refType="h"/>
                  <dgm:constr type="l" for="ch" forName="middleBox" refType="w" fact="0.025"/>
                  <dgm:constr type="t" for="ch" forName="middleBox" refType="h" fact="0.25"/>
                  <dgm:constr type="w" for="ch" forName="middleBox" refType="w" fact="0.95"/>
                  <dgm:constr type="h" for="ch" forName="middleBox" refType="h" fact="0.7"/>
                  <dgm:constr type="l" for="ch" forName="centerBox" refType="w" fact="0.05"/>
                  <dgm:constr type="t" for="ch" forName="centerBox" refType="h" fact="0.5"/>
                  <dgm:constr type="w" for="ch" forName="centerBox" refType="w" fact="0.9"/>
                  <dgm:constr type="h" for="ch" forName="centerBox" refType="h" fact="0.4"/>
                  <dgm:constr type="userA" for="des" forName="outerSibTrans" refType="w"/>
                  <dgm:constr type="userA" for="des" forName="middleSibTrans" refType="w"/>
                  <dgm:constr type="userA" for="des" forName="centerSibTrans" refType="w"/>
                </dgm:constrLst>
              </dgm:else>
            </dgm:choose>
          </dgm:else>
        </dgm:choose>
      </dgm:if>
      <dgm:else name="Name12">
        <dgm:choose name="Name13">
          <dgm:if name="Name14" axis="ch ch" ptType="node node" st="1 1" cnt="1 0" func="cnt" op="gt" val="0">
            <dgm:choose name="Name15">
              <dgm:if name="Name16" axis="ch ch" ptType="node node" st="2 1" cnt="1 0" func="cnt" op="gt" val="0">
                <dgm:constrLst>
                  <dgm:constr type="primFontSz" for="des" forName="middleBoxParent" val="65"/>
                  <dgm:constr type="primFontSz" for="des" forName="mChild" val="65"/>
                  <dgm:constr type="primFontSz" for="des" forName="outerBoxParent" refType="primFontSz" refFor="des" refForName="middleBoxParent" op="equ"/>
                  <dgm:constr type="primFontSz" for="des" forName="centerBoxParent" refType="primFontSz" refFor="des" refForName="middleBoxParent" op="equ"/>
                  <dgm:constr type="primFontSz" for="des" forName="oChild" refType="primFontSz" refFor="des" refForName="mChild" op="equ"/>
                  <dgm:constr type="primFontSz" for="des" forName="cChild" refType="primFontSz" refFor="des" refForName="mChild" op="equ"/>
                  <dgm:constr type="l" for="ch" forName="outerBox"/>
                  <dgm:constr type="t" for="ch" forName="outerBox"/>
                  <dgm:constr type="w" for="ch" forName="outerBox" refType="w"/>
                  <dgm:constr type="h" for="ch" forName="outerBox" refType="h"/>
                  <dgm:constr type="l" for="ch" forName="middleBox" refType="w" fact="0.025"/>
                  <dgm:constr type="t" for="ch" forName="middleBox" refType="h" fact="0.25"/>
                  <dgm:constr type="w" for="ch" forName="middleBox" refType="w" fact="0.775"/>
                  <dgm:constr type="h" for="ch" forName="middleBox" refType="h" fact="0.7"/>
                  <dgm:constr type="l" for="ch" forName="centerBox" refType="w" fact="0.05"/>
                  <dgm:constr type="t" for="ch" forName="centerBox" refType="h" fact="0.5"/>
                  <dgm:constr type="w" for="ch" forName="centerBox" refType="w" fact="0.55"/>
                  <dgm:constr type="h" for="ch" forName="centerBox" refType="h" fact="0.4"/>
                  <dgm:constr type="userA" for="des" forName="outerSibTrans" refType="w"/>
                  <dgm:constr type="userA" for="des" forName="middleSibTrans" refType="w"/>
                  <dgm:constr type="userA" for="des" forName="centerSibTrans" refType="w"/>
                </dgm:constrLst>
              </dgm:if>
              <dgm:else name="Name17">
                <dgm:constrLst>
                  <dgm:constr type="primFontSz" for="des" forName="middleBoxParent" val="65"/>
                  <dgm:constr type="primFontSz" for="des" forName="mChild" val="65"/>
                  <dgm:constr type="primFontSz" for="des" forName="outerBoxParent" refType="primFontSz" refFor="des" refForName="middleBoxParent" op="equ"/>
                  <dgm:constr type="primFontSz" for="des" forName="centerBoxParent" refType="primFontSz" refFor="des" refForName="middleBoxParent" op="equ"/>
                  <dgm:constr type="primFontSz" for="des" forName="oChild" refType="primFontSz" refFor="des" refForName="mChild" op="equ"/>
                  <dgm:constr type="primFontSz" for="des" forName="cChild" refType="primFontSz" refFor="des" refForName="mChild" op="equ"/>
                  <dgm:constr type="l" for="ch" forName="outerBox"/>
                  <dgm:constr type="t" for="ch" forName="outerBox"/>
                  <dgm:constr type="w" for="ch" forName="outerBox" refType="w"/>
                  <dgm:constr type="h" for="ch" forName="outerBox" refType="h"/>
                  <dgm:constr type="l" for="ch" forName="middleBox" refType="w" fact="0.025"/>
                  <dgm:constr type="t" for="ch" forName="middleBox" refType="h" fact="0.25"/>
                  <dgm:constr type="w" for="ch" forName="middleBox" refType="w" fact="0.775"/>
                  <dgm:constr type="h" for="ch" forName="middleBox" refType="h" fact="0.7"/>
                  <dgm:constr type="l" for="ch" forName="centerBox" refType="w" fact="0.05"/>
                  <dgm:constr type="t" for="ch" forName="centerBox" refType="h" fact="0.5"/>
                  <dgm:constr type="w" for="ch" forName="centerBox" refType="w" fact="0.725"/>
                  <dgm:constr type="h" for="ch" forName="centerBox" refType="h" fact="0.4"/>
                  <dgm:constr type="userA" for="des" forName="outerSibTrans" refType="w"/>
                  <dgm:constr type="userA" for="des" forName="middleSibTrans" refType="w"/>
                  <dgm:constr type="userA" for="des" forName="centerSibTrans" refType="w"/>
                </dgm:constrLst>
              </dgm:else>
            </dgm:choose>
          </dgm:if>
          <dgm:else name="Name18">
            <dgm:choose name="Name19">
              <dgm:if name="Name20" axis="ch ch" ptType="node node" st="2 1" cnt="1 0" func="cnt" op="gt" val="0">
                <dgm:constrLst>
                  <dgm:constr type="primFontSz" for="des" forName="middleBoxParent" val="65"/>
                  <dgm:constr type="primFontSz" for="des" forName="mChild" val="65"/>
                  <dgm:constr type="primFontSz" for="des" forName="outerBoxParent" refType="primFontSz" refFor="des" refForName="middleBoxParent" op="equ"/>
                  <dgm:constr type="primFontSz" for="des" forName="centerBoxParent" refType="primFontSz" refFor="des" refForName="middleBoxParent" op="equ"/>
                  <dgm:constr type="primFontSz" for="des" forName="oChild" refType="primFontSz" refFor="des" refForName="mChild" op="equ"/>
                  <dgm:constr type="primFontSz" for="des" forName="cChild" refType="primFontSz" refFor="des" refForName="mChild" op="equ"/>
                  <dgm:constr type="l" for="ch" forName="outerBox"/>
                  <dgm:constr type="t" for="ch" forName="outerBox"/>
                  <dgm:constr type="w" for="ch" forName="outerBox" refType="w"/>
                  <dgm:constr type="h" for="ch" forName="outerBox" refType="h"/>
                  <dgm:constr type="l" for="ch" forName="middleBox" refType="w" fact="0.025"/>
                  <dgm:constr type="t" for="ch" forName="middleBox" refType="h" fact="0.25"/>
                  <dgm:constr type="w" for="ch" forName="middleBox" refType="w" fact="0.95"/>
                  <dgm:constr type="h" for="ch" forName="middleBox" refType="h" fact="0.7"/>
                  <dgm:constr type="l" for="ch" forName="centerBox" refType="w" fact="0.05"/>
                  <dgm:constr type="t" for="ch" forName="centerBox" refType="h" fact="0.5"/>
                  <dgm:constr type="w" for="ch" forName="centerBox" refType="w" fact="0.69"/>
                  <dgm:constr type="h" for="ch" forName="centerBox" refType="h" fact="0.4"/>
                  <dgm:constr type="userA" for="des" forName="outerSibTrans" refType="w"/>
                  <dgm:constr type="userA" for="des" forName="middleSibTrans" refType="w"/>
                  <dgm:constr type="userA" for="des" forName="centerSibTrans" refType="w"/>
                </dgm:constrLst>
              </dgm:if>
              <dgm:else name="Name21">
                <dgm:constrLst>
                  <dgm:constr type="primFontSz" for="des" forName="middleBoxParent" val="65"/>
                  <dgm:constr type="primFontSz" for="des" forName="mChild" val="65"/>
                  <dgm:constr type="primFontSz" for="des" forName="outerBoxParent" refType="primFontSz" refFor="des" refForName="middleBoxParent" op="equ"/>
                  <dgm:constr type="primFontSz" for="des" forName="centerBoxParent" refType="primFontSz" refFor="des" refForName="middleBoxParent" op="equ"/>
                  <dgm:constr type="primFontSz" for="des" forName="oChild" refType="primFontSz" refFor="des" refForName="mChild" op="equ"/>
                  <dgm:constr type="primFontSz" for="des" forName="cChild" refType="primFontSz" refFor="des" refForName="mChild" op="equ"/>
                  <dgm:constr type="l" for="ch" forName="outerBox"/>
                  <dgm:constr type="t" for="ch" forName="outerBox"/>
                  <dgm:constr type="w" for="ch" forName="outerBox" refType="w"/>
                  <dgm:constr type="h" for="ch" forName="outerBox" refType="h"/>
                  <dgm:constr type="l" for="ch" forName="middleBox" refType="w" fact="0.025"/>
                  <dgm:constr type="t" for="ch" forName="middleBox" refType="h" fact="0.25"/>
                  <dgm:constr type="w" for="ch" forName="middleBox" refType="w" fact="0.95"/>
                  <dgm:constr type="h" for="ch" forName="middleBox" refType="h" fact="0.7"/>
                  <dgm:constr type="l" for="ch" forName="centerBox" refType="w" fact="0.05"/>
                  <dgm:constr type="t" for="ch" forName="centerBox" refType="h" fact="0.5"/>
                  <dgm:constr type="w" for="ch" forName="centerBox" refType="w" fact="0.9"/>
                  <dgm:constr type="h" for="ch" forName="centerBox" refType="h" fact="0.4"/>
                  <dgm:constr type="userA" for="des" forName="outerSibTrans" refType="w"/>
                  <dgm:constr type="userA" for="des" forName="middleSibTrans" refType="w"/>
                  <dgm:constr type="userA" for="des" forName="centerSibTrans" refType="w"/>
                </dgm:constrLst>
              </dgm:else>
            </dgm:choose>
          </dgm:else>
        </dgm:choose>
      </dgm:else>
    </dgm:choose>
    <dgm:ruleLst/>
    <dgm:choose name="Name22">
      <dgm:if name="Name23" axis="root ch" ptType="all node" st="1 1" cnt="0 0" func="cnt" op="gte" val="1">
        <dgm:layoutNode name="outerBox" styleLbl="node1">
          <dgm:alg type="composite">
            <dgm:param type="horzAlign" val="none"/>
            <dgm:param type="vertAlign" val="none"/>
          </dgm:alg>
          <dgm:shape xmlns:r="http://schemas.openxmlformats.org/officeDocument/2006/relationships" r:blip="">
            <dgm:adjLst/>
          </dgm:shape>
          <dgm:presOf/>
          <dgm:choose name="Name24">
            <dgm:if name="Name25" axis="root ch" ptType="all node" st="1 1" cnt="0 0" func="cnt" op="gt" val="1">
              <dgm:choose name="Name26">
                <dgm:if name="Name27" func="var" arg="dir" op="equ" val="norm">
                  <dgm:constrLst>
                    <dgm:constr type="l" for="ch" forName="outerBoxParent"/>
                    <dgm:constr type="t" for="ch" forName="outerBoxParent"/>
                    <dgm:constr type="w" for="ch" forName="outerBoxParent" refType="w"/>
                    <dgm:constr type="h" for="ch" forName="outerBoxParent" refType="h"/>
                    <dgm:constr type="bMarg" for="ch" forName="outerBoxParent" refType="h" fact="2.2"/>
                    <dgm:constr type="l" for="ch" forName="outerBoxChildren" refType="w" fact="0.025"/>
                    <dgm:constr type="t" for="ch" forName="outerBoxChildren" refType="h" fact="0.25"/>
                    <dgm:constr type="w" for="ch" forName="outerBoxChildren" refType="w" fact="0.15"/>
                    <dgm:constr type="h" for="ch" forName="outerBoxChildren" refType="h" fact="0.7"/>
                  </dgm:constrLst>
                </dgm:if>
                <dgm:else name="Name28">
                  <dgm:constrLst>
                    <dgm:constr type="l" for="ch" forName="outerBoxParent"/>
                    <dgm:constr type="t" for="ch" forName="outerBoxParent"/>
                    <dgm:constr type="w" for="ch" forName="outerBoxParent" refType="w"/>
                    <dgm:constr type="h" for="ch" forName="outerBoxParent" refType="h"/>
                    <dgm:constr type="bMarg" for="ch" forName="outerBoxParent" refType="h" fact="2.2"/>
                    <dgm:constr type="l" for="ch" forName="outerBoxChildren" refType="w" fact="0.825"/>
                    <dgm:constr type="t" for="ch" forName="outerBoxChildren" refType="h" fact="0.25"/>
                    <dgm:constr type="w" for="ch" forName="outerBoxChildren" refType="w" fact="0.15"/>
                    <dgm:constr type="h" for="ch" forName="outerBoxChildren" refType="h" fact="0.7"/>
                  </dgm:constrLst>
                </dgm:else>
              </dgm:choose>
            </dgm:if>
            <dgm:else name="Name29">
              <dgm:constrLst>
                <dgm:constr type="l" for="ch" forName="outerBoxParent"/>
                <dgm:constr type="t" for="ch" forName="outerBoxParent"/>
                <dgm:constr type="w" for="ch" forName="outerBoxParent" refType="w"/>
                <dgm:constr type="h" for="ch" forName="outerBoxParent" refType="h"/>
                <dgm:constr type="bMarg" for="ch" forName="outerBoxParent" refType="h" fact="1.75"/>
                <dgm:constr type="l" for="ch" forName="outerBoxChildren" refType="w" fact="0.025"/>
                <dgm:constr type="t" for="ch" forName="outerBoxChildren" refType="h" fact="0.45"/>
                <dgm:constr type="w" for="ch" forName="outerBoxChildren" refType="w" fact="0.95"/>
                <dgm:constr type="h" for="ch" forName="outerBoxChildren" refType="h" fact="0.45"/>
              </dgm:constrLst>
            </dgm:else>
          </dgm:choose>
          <dgm:ruleLst/>
          <dgm:layoutNode name="outerBoxParent" styleLbl="node1">
            <dgm:alg type="tx">
              <dgm:param type="txAnchorVert" val="t"/>
              <dgm:param type="parTxLTRAlign" val="l"/>
              <dgm:param type="parTxRTLAlign" val="r"/>
            </dgm:alg>
            <dgm:shape xmlns:r="http://schemas.openxmlformats.org/officeDocument/2006/relationships" type="roundRect" r:blip="">
              <dgm:adjLst>
                <dgm:adj idx="1" val="0.085"/>
              </dgm:adjLst>
            </dgm:shape>
            <dgm:presOf axis="ch" ptType="node" cnt="1"/>
            <dgm:constrLst>
              <dgm:constr type="tMarg" refType="primFontSz" fact="0.3"/>
              <dgm:constr type="lMarg" refType="primFontSz" fact="0.3"/>
              <dgm:constr type="rMarg" refType="primFontSz" fact="0.3"/>
            </dgm:constrLst>
            <dgm:ruleLst>
              <dgm:rule type="primFontSz" val="5" fact="NaN" max="NaN"/>
            </dgm:ruleLst>
          </dgm:layoutNode>
          <dgm:layoutNode name="outerBoxChildren">
            <dgm:choose name="Name30">
              <dgm:if name="Name31" axis="root ch" ptType="all node" st="1 1" cnt="0 0" func="cnt" op="gt" val="1">
                <dgm:alg type="lin">
                  <dgm:param type="linDir" val="fromT"/>
                  <dgm:param type="vertAlign" val="t"/>
                </dgm:alg>
              </dgm:if>
              <dgm:else name="Name32">
                <dgm:choose name="Name33">
                  <dgm:if name="Name34" func="var" arg="dir" op="equ" val="norm">
                    <dgm:alg type="lin">
                      <dgm:param type="horzAlign" val="l"/>
                    </dgm:alg>
                  </dgm:if>
                  <dgm:else name="Name35">
                    <dgm:alg type="lin">
                      <dgm:param type="linDir" val="fromR"/>
                      <dgm:param type="horz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>
              <dgm:constr type="w" for="ch" forName="oChild" refType="w"/>
              <dgm:constr type="h" for="ch" forName="oChild" refType="h"/>
            </dgm:constrLst>
            <dgm:ruleLst/>
            <dgm:forEach name="Name36" axis="ch ch" ptType="node node" st="1 1" cnt="1 0">
              <dgm:layoutNode name="oChild" styleLbl="fgAcc1">
                <dgm:varLst>
                  <dgm:bulletEnabled val="1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05"/>
                  </dgm:adjLst>
                </dgm:shape>
                <dgm:presOf axis="desOrSelf" ptType="node"/>
                <dgm:constrLst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forEach name="Name37" axis="followSib" ptType="sibTrans" cnt="1">
                <dgm:layoutNode name="outerSibTrans">
                  <dgm:alg type="sp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userA"/>
                    <dgm:constr type="w" refType="userA" fact="0.015"/>
                    <dgm:constr type="h" refType="userA" fact="0.015"/>
                  </dgm:constrLst>
                  <dgm:ruleLst/>
                </dgm:layoutNode>
              </dgm:forEach>
            </dgm:forEach>
          </dgm:layoutNode>
        </dgm:layoutNode>
      </dgm:if>
      <dgm:else name="Name38"/>
    </dgm:choose>
    <dgm:choose name="Name39">
      <dgm:if name="Name40" axis="root ch" ptType="all node" st="1 1" cnt="0 0" func="cnt" op="gte" val="2">
        <dgm:layoutNode name="middleBox">
          <dgm:alg type="composite">
            <dgm:param type="horzAlign" val="none"/>
            <dgm:param type="vertAlign" val="none"/>
          </dgm:alg>
          <dgm:shape xmlns:r="http://schemas.openxmlformats.org/officeDocument/2006/relationships" r:blip="">
            <dgm:adjLst/>
          </dgm:shape>
          <dgm:presOf/>
          <dgm:choose name="Name41">
            <dgm:if name="Name42" axis="root ch" ptType="all node" st="1 1" cnt="0 0" func="cnt" op="gt" val="2">
              <dgm:choose name="Name43">
                <dgm:if name="Name44" func="var" arg="dir" op="equ" val="norm">
                  <dgm:constrLst>
                    <dgm:constr type="l" for="ch" forName="middleBoxParent"/>
                    <dgm:constr type="t" for="ch" forName="middleBoxParent"/>
                    <dgm:constr type="w" for="ch" forName="middleBoxParent" refType="w"/>
                    <dgm:constr type="h" for="ch" forName="middleBoxParent" refType="h"/>
                    <dgm:constr type="bMarg" for="ch" forName="middleBoxParent" refType="h" fact="1.8"/>
                    <dgm:constr type="l" for="ch" forName="middleBoxChildren" refType="w" fact="0.025"/>
                    <dgm:constr type="t" for="ch" forName="middleBoxChildren" refType="h" fact="0.35"/>
                    <dgm:constr type="w" for="ch" forName="middleBoxChildren" refType="w" fact="0.2"/>
                    <dgm:constr type="h" for="ch" forName="middleBoxChildren" refType="h" fact="0.575"/>
                  </dgm:constrLst>
                </dgm:if>
                <dgm:else name="Name45">
                  <dgm:constrLst>
                    <dgm:constr type="l" for="ch" forName="middleBoxParent"/>
                    <dgm:constr type="t" for="ch" forName="middleBoxParent"/>
                    <dgm:constr type="w" for="ch" forName="middleBoxParent" refType="w"/>
                    <dgm:constr type="h" for="ch" forName="middleBoxParent" refType="h"/>
                    <dgm:constr type="bMarg" for="ch" forName="middleBoxParent" refType="h" fact="1.8"/>
                    <dgm:constr type="l" for="ch" forName="middleBoxChildren" refType="w" fact="0.775"/>
                    <dgm:constr type="t" for="ch" forName="middleBoxChildren" refType="h" fact="0.35"/>
                    <dgm:constr type="w" for="ch" forName="middleBoxChildren" refType="w" fact="0.2"/>
                    <dgm:constr type="h" for="ch" forName="middleBoxChildren" refType="h" fact="0.575"/>
                  </dgm:constrLst>
                </dgm:else>
              </dgm:choose>
            </dgm:if>
            <dgm:else name="Name46">
              <dgm:constrLst>
                <dgm:constr type="l" for="ch" forName="middleBoxParent"/>
                <dgm:constr type="t" for="ch" forName="middleBoxParent"/>
                <dgm:constr type="w" for="ch" forName="middleBoxParent" refType="w"/>
                <dgm:constr type="h" for="ch" forName="middleBoxParent" refType="h"/>
                <dgm:constr type="bMarg" for="ch" forName="middleBoxParent" refType="h" fact="1.8"/>
                <dgm:constr type="l" for="ch" forName="middleBoxChildren" refType="w" fact="0.025"/>
                <dgm:constr type="t" for="ch" forName="middleBoxChildren" refType="h" fact="0.45"/>
                <dgm:constr type="w" for="ch" forName="middleBoxChildren" refType="w" fact="0.95"/>
                <dgm:constr type="h" for="ch" forName="middleBoxChildren" refType="h" fact="0.45"/>
              </dgm:constrLst>
            </dgm:else>
          </dgm:choose>
          <dgm:ruleLst/>
          <dgm:layoutNode name="middleBoxParent" styleLbl="node1">
            <dgm:alg type="tx">
              <dgm:param type="txAnchorVert" val="t"/>
              <dgm:param type="parTxLTRAlign" val="l"/>
              <dgm:param type="parTxRTLAlign" val="r"/>
            </dgm:alg>
            <dgm:shape xmlns:r="http://schemas.openxmlformats.org/officeDocument/2006/relationships" type="roundRect" r:blip="">
              <dgm:adjLst>
                <dgm:adj idx="1" val="0.105"/>
              </dgm:adjLst>
            </dgm:shape>
            <dgm:presOf axis="ch" ptType="node" st="2" cnt="1"/>
            <dgm:constrLst>
              <dgm:constr type="tMarg" refType="primFontSz" fact="0.3"/>
              <dgm:constr type="lMarg" refType="primFontSz" fact="0.3"/>
              <dgm:constr type="rMarg" refType="primFontSz" fact="0.3"/>
            </dgm:constrLst>
            <dgm:ruleLst>
              <dgm:rule type="primFontSz" val="5" fact="NaN" max="NaN"/>
            </dgm:ruleLst>
          </dgm:layoutNode>
          <dgm:layoutNode name="middleBoxChildren">
            <dgm:choose name="Name47">
              <dgm:if name="Name48" axis="root ch" ptType="all node" st="1 1" cnt="0 0" func="cnt" op="gt" val="2">
                <dgm:alg type="lin">
                  <dgm:param type="linDir" val="fromT"/>
                  <dgm:param type="vertAlign" val="t"/>
                </dgm:alg>
              </dgm:if>
              <dgm:else name="Name49">
                <dgm:choose name="Name50">
                  <dgm:if name="Name51" func="var" arg="dir" op="equ" val="norm">
                    <dgm:alg type="lin">
                      <dgm:param type="horzAlign" val="l"/>
                    </dgm:alg>
                  </dgm:if>
                  <dgm:else name="Name52">
                    <dgm:alg type="lin">
                      <dgm:param type="linDir" val="fromR"/>
                      <dgm:param type="horz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>
              <dgm:constr type="w" for="ch" forName="mChild" refType="w"/>
              <dgm:constr type="h" for="ch" forName="mChild" refType="h"/>
            </dgm:constrLst>
            <dgm:ruleLst/>
            <dgm:forEach name="Name53" axis="ch ch" ptType="node node" st="2 1" cnt="1 0">
              <dgm:layoutNode name="mChild" styleLbl="fgAcc1">
                <dgm:varLst>
                  <dgm:bulletEnabled val="1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05"/>
                  </dgm:adjLst>
                </dgm:shape>
                <dgm:presOf axis="desOrSelf" ptType="node"/>
                <dgm:constrLst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forEach name="Name54" axis="followSib" ptType="sibTrans" cnt="1">
                <dgm:layoutNode name="middleSibTrans">
                  <dgm:alg type="sp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userA"/>
                    <dgm:constr type="w" refType="userA" fact="0.015"/>
                    <dgm:constr type="h" refType="userA" fact="0.015"/>
                  </dgm:constrLst>
                  <dgm:ruleLst/>
                </dgm:layoutNode>
              </dgm:forEach>
            </dgm:forEach>
          </dgm:layoutNode>
        </dgm:layoutNode>
      </dgm:if>
      <dgm:else name="Name55"/>
    </dgm:choose>
    <dgm:choose name="Name56">
      <dgm:if name="Name57" axis="root ch" ptType="all node" st="1 1" cnt="0 0" func="cnt" op="gte" val="3">
        <dgm:layoutNode name="centerBox">
          <dgm:alg type="composite">
            <dgm:param type="horzAlign" val="none"/>
            <dgm:param type="vertAlign" val="none"/>
          </dgm:alg>
          <dgm:shape xmlns:r="http://schemas.openxmlformats.org/officeDocument/2006/relationships" r:blip="">
            <dgm:adjLst/>
          </dgm:shape>
          <dgm:presOf/>
          <dgm:choose name="Name58">
            <dgm:if name="Name59" axis="ch ch" ptType="node node" st="3 1" cnt="1 0" func="cnt" op="gt" val="0">
              <dgm:constrLst>
                <dgm:constr type="l" for="ch" forName="centerBoxParent"/>
                <dgm:constr type="t" for="ch" forName="centerBoxParent"/>
                <dgm:constr type="w" for="ch" forName="centerBoxParent" refType="w"/>
                <dgm:constr type="h" for="ch" forName="centerBoxParent" refType="h"/>
                <dgm:constr type="bMarg" for="ch" forName="centerBoxParent" refType="h" fact="1.6"/>
                <dgm:constr type="l" for="ch" forName="centerBoxChildren" refType="w" fact="0.025"/>
                <dgm:constr type="t" for="ch" forName="centerBoxChildren" refType="h" fact="0.45"/>
                <dgm:constr type="w" for="ch" forName="centerBoxChildren" refType="w" fact="0.95"/>
                <dgm:constr type="h" for="ch" forName="centerBoxChildren" refType="h" fact="0.45"/>
              </dgm:constrLst>
            </dgm:if>
            <dgm:else name="Name60">
              <dgm:constrLst>
                <dgm:constr type="l" for="ch" forName="centerBoxParent"/>
                <dgm:constr type="t" for="ch" forName="centerBoxParent"/>
                <dgm:constr type="w" for="ch" forName="centerBoxParent" refType="w"/>
                <dgm:constr type="h" for="ch" forName="centerBoxParent" refType="h"/>
              </dgm:constrLst>
            </dgm:else>
          </dgm:choose>
          <dgm:ruleLst/>
          <dgm:layoutNode name="centerBoxParent" styleLbl="node1">
            <dgm:alg type="tx">
              <dgm:param type="txAnchorVert" val="t"/>
              <dgm:param type="parTxLTRAlign" val="l"/>
              <dgm:param type="parTxRTLAlign" val="r"/>
            </dgm:alg>
            <dgm:shape xmlns:r="http://schemas.openxmlformats.org/officeDocument/2006/relationships" type="roundRect" r:blip="">
              <dgm:adjLst>
                <dgm:adj idx="1" val="0.105"/>
              </dgm:adjLst>
            </dgm:shape>
            <dgm:presOf axis="ch" ptType="node" st="3" cnt="1"/>
            <dgm:constrLst>
              <dgm:constr type="tMarg" refType="primFontSz" fact="0.3"/>
              <dgm:constr type="lMarg" refType="primFontSz" fact="0.3"/>
              <dgm:constr type="rMarg" refType="primFontSz" fact="0.3"/>
            </dgm:constrLst>
            <dgm:ruleLst>
              <dgm:rule type="primFontSz" val="5" fact="NaN" max="NaN"/>
            </dgm:ruleLst>
          </dgm:layoutNode>
          <dgm:choose name="Name61">
            <dgm:if name="Name62" axis="ch ch" ptType="node node" st="3 1" cnt="1 0" func="cnt" op="gt" val="0">
              <dgm:layoutNode name="centerBoxChildren">
                <dgm:choose name="Name63">
                  <dgm:if name="Name64" func="var" arg="dir" op="equ" val="norm">
                    <dgm:alg type="lin">
                      <dgm:param type="horzAlign" val="l"/>
                    </dgm:alg>
                  </dgm:if>
                  <dgm:else name="Name65">
                    <dgm:alg type="lin">
                      <dgm:param type="linDir" val="fromR"/>
                      <dgm:param type="horzAlign" val="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>
                  <dgm:constr type="w" for="ch" forName="cChild" refType="w"/>
                  <dgm:constr type="h" for="ch" forName="cChild" refType="h"/>
                </dgm:constrLst>
                <dgm:ruleLst/>
                <dgm:forEach name="Name66" axis="ch ch" ptType="node node" st="3 1" cnt="1 0">
                  <dgm:layoutNode name="cChild" styleLbl="fgAcc1">
                    <dgm:varLst>
                      <dgm:bulletEnabled val="1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05"/>
                      </dgm:adjLst>
                    </dgm:shape>
                    <dgm:presOf axis="desOrSelf" ptType="node"/>
                    <dgm:constrLst>
                      <dgm:constr type="tMarg" refType="primFontSz" fact="0.3"/>
                      <dgm:constr type="bMarg" refType="primFontSz" fact="0.3"/>
                      <dgm:constr type="lMarg" refType="primFontSz" fact="0.3"/>
                      <dgm:constr type="rMarg" refType="primFontSz" fact="0.3"/>
                    </dgm:constrLst>
                    <dgm:ruleLst>
                      <dgm:rule type="primFontSz" val="5" fact="NaN" max="NaN"/>
                    </dgm:ruleLst>
                  </dgm:layoutNode>
                  <dgm:forEach name="Name67" axis="followSib" ptType="sibTrans" cnt="1">
                    <dgm:layoutNode name="centerSibTrans">
                      <dgm:alg type="sp"/>
                      <dgm:shape xmlns:r="http://schemas.openxmlformats.org/officeDocument/2006/relationships" r:blip="">
                        <dgm:adjLst/>
                      </dgm:shape>
                      <dgm:presOf/>
                      <dgm:constrLst>
                        <dgm:constr type="userA"/>
                        <dgm:constr type="w" refType="userA" fact="0.015"/>
                        <dgm:constr type="h" refType="userA" fact="0.015"/>
                      </dgm:constrLst>
                      <dgm:ruleLst/>
                    </dgm:layoutNode>
                  </dgm:forEach>
                </dgm:forEach>
              </dgm:layoutNode>
            </dgm:if>
            <dgm:else name="Name68"/>
          </dgm:choose>
        </dgm:layoutNode>
      </dgm:if>
      <dgm:else name="Name69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</Words>
  <Characters>344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 Herzig</dc:creator>
  <cp:keywords/>
  <dc:description/>
  <cp:lastModifiedBy>Lilli Herzig</cp:lastModifiedBy>
  <cp:revision>1</cp:revision>
  <dcterms:created xsi:type="dcterms:W3CDTF">2019-06-16T10:43:00Z</dcterms:created>
  <dcterms:modified xsi:type="dcterms:W3CDTF">2019-06-16T10:48:00Z</dcterms:modified>
</cp:coreProperties>
</file>